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B4AE1B" w14:textId="73448818" w:rsidR="00A46534" w:rsidRPr="00F11CCA" w:rsidRDefault="00A46534" w:rsidP="005521F6">
      <w:pPr>
        <w:pStyle w:val="Heading10"/>
      </w:pPr>
      <w:r w:rsidRPr="00F11CCA">
        <w:t xml:space="preserve">Appendix A:  The consolidated criteria for reporting qualitative research (COREQ) </w:t>
      </w:r>
    </w:p>
    <w:tbl>
      <w:tblPr>
        <w:tblW w:w="951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28"/>
        <w:gridCol w:w="172"/>
        <w:gridCol w:w="4536"/>
        <w:gridCol w:w="172"/>
        <w:gridCol w:w="1703"/>
      </w:tblGrid>
      <w:tr w:rsidR="00A46534" w:rsidRPr="00F11CCA" w14:paraId="21452334" w14:textId="77777777" w:rsidTr="003858A7">
        <w:trPr>
          <w:trHeight w:val="439"/>
        </w:trPr>
        <w:tc>
          <w:tcPr>
            <w:tcW w:w="2928" w:type="dxa"/>
          </w:tcPr>
          <w:p w14:paraId="1B71F280" w14:textId="77777777" w:rsidR="00A46534" w:rsidRPr="00F11CCA" w:rsidRDefault="00A46534" w:rsidP="003858A7">
            <w:pPr>
              <w:pStyle w:val="Normal1"/>
            </w:pPr>
            <w:r w:rsidRPr="00F11CCA">
              <w:t>Domain 1: Research team and reflexivity</w:t>
            </w:r>
          </w:p>
        </w:tc>
        <w:tc>
          <w:tcPr>
            <w:tcW w:w="4708" w:type="dxa"/>
            <w:gridSpan w:val="2"/>
          </w:tcPr>
          <w:p w14:paraId="7D70DBB5" w14:textId="77777777" w:rsidR="00A46534" w:rsidRPr="00803284" w:rsidRDefault="00A46534" w:rsidP="003858A7">
            <w:pPr>
              <w:pStyle w:val="Normal1"/>
              <w:rPr>
                <w:b/>
                <w:bCs/>
              </w:rPr>
            </w:pPr>
            <w:r w:rsidRPr="00803284">
              <w:rPr>
                <w:b/>
                <w:bCs/>
              </w:rPr>
              <w:t>Further details</w:t>
            </w:r>
          </w:p>
        </w:tc>
        <w:tc>
          <w:tcPr>
            <w:tcW w:w="1875" w:type="dxa"/>
            <w:gridSpan w:val="2"/>
          </w:tcPr>
          <w:p w14:paraId="6DA9AC55" w14:textId="77777777" w:rsidR="00A46534" w:rsidRPr="00803284" w:rsidRDefault="00A46534" w:rsidP="003858A7">
            <w:pPr>
              <w:pStyle w:val="Normal1"/>
              <w:rPr>
                <w:b/>
                <w:bCs/>
              </w:rPr>
            </w:pPr>
            <w:r w:rsidRPr="00803284">
              <w:rPr>
                <w:b/>
                <w:bCs/>
              </w:rPr>
              <w:t xml:space="preserve">Location in manuscript </w:t>
            </w:r>
          </w:p>
        </w:tc>
      </w:tr>
      <w:tr w:rsidR="00A46534" w:rsidRPr="00F11CCA" w14:paraId="47AFF729" w14:textId="77777777" w:rsidTr="003858A7">
        <w:trPr>
          <w:trHeight w:val="265"/>
        </w:trPr>
        <w:tc>
          <w:tcPr>
            <w:tcW w:w="9511" w:type="dxa"/>
            <w:gridSpan w:val="5"/>
          </w:tcPr>
          <w:p w14:paraId="74645223" w14:textId="77777777" w:rsidR="00A46534" w:rsidRPr="00F11CCA" w:rsidRDefault="00A46534" w:rsidP="003858A7">
            <w:pPr>
              <w:pStyle w:val="Normal1"/>
            </w:pPr>
            <w:r w:rsidRPr="00F11CCA">
              <w:t xml:space="preserve">Personal Characteristics </w:t>
            </w:r>
          </w:p>
        </w:tc>
      </w:tr>
      <w:tr w:rsidR="00A46534" w:rsidRPr="00F11CCA" w14:paraId="2723F2AA" w14:textId="77777777" w:rsidTr="003858A7">
        <w:trPr>
          <w:trHeight w:val="208"/>
        </w:trPr>
        <w:tc>
          <w:tcPr>
            <w:tcW w:w="2928" w:type="dxa"/>
          </w:tcPr>
          <w:p w14:paraId="44A9AFB1" w14:textId="77777777" w:rsidR="00A46534" w:rsidRPr="00F11CCA" w:rsidRDefault="00A46534" w:rsidP="003858A7">
            <w:pPr>
              <w:pStyle w:val="Normal1"/>
            </w:pPr>
            <w:r w:rsidRPr="00F11CCA">
              <w:t xml:space="preserve">1. Interviewer/facilitator Which author/s conducted the interview or focus group? </w:t>
            </w:r>
          </w:p>
        </w:tc>
        <w:tc>
          <w:tcPr>
            <w:tcW w:w="4708" w:type="dxa"/>
            <w:gridSpan w:val="2"/>
          </w:tcPr>
          <w:p w14:paraId="3CC6044D" w14:textId="77777777" w:rsidR="00A46534" w:rsidRPr="00F11CCA" w:rsidRDefault="00A46534" w:rsidP="003858A7">
            <w:pPr>
              <w:pStyle w:val="Normal1"/>
            </w:pPr>
            <w:r w:rsidRPr="00F11CCA">
              <w:t>AJ – interviews and workshops</w:t>
            </w:r>
          </w:p>
          <w:p w14:paraId="139FC023" w14:textId="77777777" w:rsidR="00A46534" w:rsidRPr="00F11CCA" w:rsidRDefault="00A46534" w:rsidP="003858A7">
            <w:pPr>
              <w:pStyle w:val="Normal1"/>
            </w:pPr>
            <w:r w:rsidRPr="00F11CCA">
              <w:t>CB – workshops</w:t>
            </w:r>
          </w:p>
          <w:p w14:paraId="729AC119" w14:textId="77777777" w:rsidR="00A46534" w:rsidRPr="00F11CCA" w:rsidRDefault="00A46534" w:rsidP="003858A7">
            <w:pPr>
              <w:pStyle w:val="Normal1"/>
            </w:pPr>
            <w:r w:rsidRPr="00F11CCA">
              <w:t xml:space="preserve">SO – workshops </w:t>
            </w:r>
          </w:p>
        </w:tc>
        <w:tc>
          <w:tcPr>
            <w:tcW w:w="1875" w:type="dxa"/>
            <w:gridSpan w:val="2"/>
          </w:tcPr>
          <w:p w14:paraId="35EED9BD" w14:textId="6D0595F5" w:rsidR="00A46534" w:rsidRPr="00F11CCA" w:rsidRDefault="00A46534" w:rsidP="003858A7">
            <w:pPr>
              <w:pStyle w:val="Normal1"/>
            </w:pPr>
            <w:r>
              <w:t>p.</w:t>
            </w:r>
            <w:ins w:id="0" w:author="Alexia Jeayes" w:date="2026-01-08T08:36:00Z" w16du:dateUtc="2026-01-08T08:36:00Z">
              <w:r w:rsidR="00383E8A">
                <w:t>7</w:t>
              </w:r>
            </w:ins>
            <w:del w:id="1" w:author="Alexia Jeayes" w:date="2026-01-08T08:34:00Z" w16du:dateUtc="2026-01-08T08:34:00Z">
              <w:r w:rsidRPr="00F11CCA" w:rsidDel="00203590">
                <w:delText>6</w:delText>
              </w:r>
            </w:del>
          </w:p>
        </w:tc>
      </w:tr>
      <w:tr w:rsidR="00A46534" w:rsidRPr="00F11CCA" w14:paraId="1A99F9F5" w14:textId="77777777" w:rsidTr="003858A7">
        <w:trPr>
          <w:trHeight w:val="323"/>
        </w:trPr>
        <w:tc>
          <w:tcPr>
            <w:tcW w:w="2928" w:type="dxa"/>
          </w:tcPr>
          <w:p w14:paraId="292136C8" w14:textId="77777777" w:rsidR="00A46534" w:rsidRPr="00F11CCA" w:rsidRDefault="00A46534" w:rsidP="003858A7">
            <w:pPr>
              <w:pStyle w:val="Normal1"/>
            </w:pPr>
            <w:r w:rsidRPr="00F11CCA">
              <w:t xml:space="preserve">2. Credentials </w:t>
            </w:r>
          </w:p>
          <w:p w14:paraId="7A3F5405" w14:textId="77777777" w:rsidR="00A46534" w:rsidRPr="00F11CCA" w:rsidRDefault="00A46534" w:rsidP="003858A7">
            <w:pPr>
              <w:pStyle w:val="Normal1"/>
            </w:pPr>
            <w:r w:rsidRPr="00F11CCA">
              <w:t xml:space="preserve">What were the researcher’s credentials? E.g. PhD, MD </w:t>
            </w:r>
          </w:p>
        </w:tc>
        <w:tc>
          <w:tcPr>
            <w:tcW w:w="4708" w:type="dxa"/>
            <w:gridSpan w:val="2"/>
          </w:tcPr>
          <w:p w14:paraId="6A873AF3" w14:textId="77777777" w:rsidR="00A46534" w:rsidRPr="00F11CCA" w:rsidRDefault="00A46534" w:rsidP="003858A7">
            <w:pPr>
              <w:pStyle w:val="Normal1"/>
            </w:pPr>
            <w:r w:rsidRPr="00F11CCA">
              <w:t>AJ – Msci</w:t>
            </w:r>
          </w:p>
          <w:p w14:paraId="60ED7523" w14:textId="77777777" w:rsidR="00A46534" w:rsidRPr="00F11CCA" w:rsidRDefault="00A46534" w:rsidP="003858A7">
            <w:pPr>
              <w:pStyle w:val="Normal1"/>
            </w:pPr>
            <w:r w:rsidRPr="00F11CCA">
              <w:t>CB - PhD</w:t>
            </w:r>
          </w:p>
          <w:p w14:paraId="10B39908" w14:textId="77777777" w:rsidR="00A46534" w:rsidRPr="00F11CCA" w:rsidRDefault="00A46534" w:rsidP="003858A7">
            <w:pPr>
              <w:pStyle w:val="Normal1"/>
            </w:pPr>
            <w:r w:rsidRPr="00F11CCA">
              <w:t>KS - PhD</w:t>
            </w:r>
          </w:p>
          <w:p w14:paraId="55028F29" w14:textId="77777777" w:rsidR="00A46534" w:rsidRPr="00F11CCA" w:rsidRDefault="00A46534" w:rsidP="003858A7">
            <w:pPr>
              <w:pStyle w:val="Normal1"/>
            </w:pPr>
            <w:r w:rsidRPr="00F11CCA">
              <w:t>C</w:t>
            </w:r>
            <w:r>
              <w:t>L</w:t>
            </w:r>
            <w:r w:rsidRPr="00F11CCA">
              <w:t>H - PhD</w:t>
            </w:r>
          </w:p>
        </w:tc>
        <w:tc>
          <w:tcPr>
            <w:tcW w:w="1875" w:type="dxa"/>
            <w:gridSpan w:val="2"/>
          </w:tcPr>
          <w:p w14:paraId="5E3B0E21" w14:textId="77777777" w:rsidR="00A46534" w:rsidRPr="00F11CCA" w:rsidRDefault="00A46534" w:rsidP="003858A7">
            <w:pPr>
              <w:pStyle w:val="Normal1"/>
            </w:pPr>
            <w:r w:rsidRPr="00F11CCA">
              <w:t>See reflexive statemen</w:t>
            </w:r>
            <w:r>
              <w:t xml:space="preserve">t. </w:t>
            </w:r>
          </w:p>
        </w:tc>
      </w:tr>
      <w:tr w:rsidR="00A46534" w:rsidRPr="00F11CCA" w14:paraId="6AEAAA45" w14:textId="77777777" w:rsidTr="003858A7">
        <w:trPr>
          <w:trHeight w:val="322"/>
        </w:trPr>
        <w:tc>
          <w:tcPr>
            <w:tcW w:w="2928" w:type="dxa"/>
          </w:tcPr>
          <w:p w14:paraId="2016EA0C" w14:textId="77777777" w:rsidR="00A46534" w:rsidRPr="00F11CCA" w:rsidRDefault="00A46534" w:rsidP="003858A7">
            <w:pPr>
              <w:pStyle w:val="Normal1"/>
            </w:pPr>
            <w:r w:rsidRPr="00F11CCA">
              <w:t xml:space="preserve">3. Occupation </w:t>
            </w:r>
          </w:p>
          <w:p w14:paraId="2A1D911F" w14:textId="77777777" w:rsidR="00A46534" w:rsidRPr="00F11CCA" w:rsidRDefault="00A46534" w:rsidP="003858A7">
            <w:pPr>
              <w:pStyle w:val="Normal1"/>
            </w:pPr>
            <w:r w:rsidRPr="00F11CCA">
              <w:t xml:space="preserve">What was their occupation at the time of the study? </w:t>
            </w:r>
          </w:p>
        </w:tc>
        <w:tc>
          <w:tcPr>
            <w:tcW w:w="4708" w:type="dxa"/>
            <w:gridSpan w:val="2"/>
          </w:tcPr>
          <w:p w14:paraId="4B552608" w14:textId="77777777" w:rsidR="00A46534" w:rsidRPr="00F11CCA" w:rsidRDefault="00A46534" w:rsidP="003858A7">
            <w:pPr>
              <w:pStyle w:val="Normal1"/>
            </w:pPr>
            <w:r w:rsidRPr="00F11CCA">
              <w:t>AJ – PhD student</w:t>
            </w:r>
          </w:p>
          <w:p w14:paraId="1CA0DD98" w14:textId="77777777" w:rsidR="00A46534" w:rsidRPr="00F11CCA" w:rsidRDefault="00A46534" w:rsidP="003858A7">
            <w:pPr>
              <w:pStyle w:val="Normal1"/>
            </w:pPr>
            <w:r w:rsidRPr="00F11CCA">
              <w:t>CB – Research Fellow</w:t>
            </w:r>
          </w:p>
          <w:p w14:paraId="6261DE24" w14:textId="77777777" w:rsidR="00A46534" w:rsidRPr="00F11CCA" w:rsidRDefault="00A46534" w:rsidP="003858A7">
            <w:pPr>
              <w:pStyle w:val="Normal1"/>
            </w:pPr>
            <w:r w:rsidRPr="00F11CCA">
              <w:t>KS – Assistant Professor</w:t>
            </w:r>
          </w:p>
          <w:p w14:paraId="5F9407AF" w14:textId="77777777" w:rsidR="00A46534" w:rsidRPr="00F11CCA" w:rsidRDefault="00A46534" w:rsidP="003858A7">
            <w:pPr>
              <w:pStyle w:val="Normal1"/>
            </w:pPr>
            <w:r w:rsidRPr="00F11CCA">
              <w:t>C</w:t>
            </w:r>
            <w:r>
              <w:t>L</w:t>
            </w:r>
            <w:r w:rsidRPr="00F11CCA">
              <w:t>H - Principal Research Fellow</w:t>
            </w:r>
          </w:p>
        </w:tc>
        <w:tc>
          <w:tcPr>
            <w:tcW w:w="1875" w:type="dxa"/>
            <w:gridSpan w:val="2"/>
          </w:tcPr>
          <w:p w14:paraId="4CF7A109" w14:textId="77777777" w:rsidR="00A46534" w:rsidRPr="00F11CCA" w:rsidRDefault="00A46534" w:rsidP="003858A7">
            <w:pPr>
              <w:pStyle w:val="Normal1"/>
            </w:pPr>
            <w:r w:rsidRPr="00F11CCA">
              <w:t xml:space="preserve">See reflexive statement. </w:t>
            </w:r>
          </w:p>
          <w:p w14:paraId="52E9B5A7" w14:textId="77777777" w:rsidR="00A46534" w:rsidRPr="00F11CCA" w:rsidRDefault="00A46534" w:rsidP="003858A7">
            <w:pPr>
              <w:pStyle w:val="Normal1"/>
            </w:pPr>
          </w:p>
        </w:tc>
      </w:tr>
      <w:tr w:rsidR="00A46534" w:rsidRPr="00F11CCA" w14:paraId="67E64FE4" w14:textId="77777777" w:rsidTr="003858A7">
        <w:trPr>
          <w:trHeight w:val="93"/>
        </w:trPr>
        <w:tc>
          <w:tcPr>
            <w:tcW w:w="2928" w:type="dxa"/>
          </w:tcPr>
          <w:p w14:paraId="47931AC4" w14:textId="77777777" w:rsidR="00A46534" w:rsidRPr="00F11CCA" w:rsidRDefault="00A46534" w:rsidP="003858A7">
            <w:pPr>
              <w:pStyle w:val="Normal1"/>
            </w:pPr>
            <w:r w:rsidRPr="00F11CCA">
              <w:t xml:space="preserve">4. Gender Was the researcher male or female? </w:t>
            </w:r>
          </w:p>
        </w:tc>
        <w:tc>
          <w:tcPr>
            <w:tcW w:w="4708" w:type="dxa"/>
            <w:gridSpan w:val="2"/>
          </w:tcPr>
          <w:p w14:paraId="7176BB39" w14:textId="77777777" w:rsidR="00A46534" w:rsidRPr="00F11CCA" w:rsidRDefault="00A46534" w:rsidP="003858A7">
            <w:pPr>
              <w:pStyle w:val="Normal1"/>
            </w:pPr>
            <w:r w:rsidRPr="00F11CCA">
              <w:t>Four females</w:t>
            </w:r>
          </w:p>
        </w:tc>
        <w:tc>
          <w:tcPr>
            <w:tcW w:w="1875" w:type="dxa"/>
            <w:gridSpan w:val="2"/>
          </w:tcPr>
          <w:p w14:paraId="72F97ABB" w14:textId="77777777" w:rsidR="00A46534" w:rsidRPr="00F11CCA" w:rsidRDefault="00A46534" w:rsidP="003858A7">
            <w:pPr>
              <w:pStyle w:val="Normal1"/>
            </w:pPr>
            <w:r w:rsidRPr="00F11CCA">
              <w:t>See reflexive statemen</w:t>
            </w:r>
            <w:r>
              <w:t>t.</w:t>
            </w:r>
          </w:p>
        </w:tc>
      </w:tr>
      <w:tr w:rsidR="00A46534" w:rsidRPr="00F11CCA" w14:paraId="0C98C595" w14:textId="77777777" w:rsidTr="003858A7">
        <w:trPr>
          <w:trHeight w:val="898"/>
        </w:trPr>
        <w:tc>
          <w:tcPr>
            <w:tcW w:w="2928" w:type="dxa"/>
          </w:tcPr>
          <w:p w14:paraId="0993D6B1" w14:textId="77777777" w:rsidR="00A46534" w:rsidRPr="00F11CCA" w:rsidRDefault="00A46534" w:rsidP="003858A7">
            <w:pPr>
              <w:pStyle w:val="Normal1"/>
            </w:pPr>
            <w:r w:rsidRPr="00F11CCA">
              <w:t xml:space="preserve">5. Experience and training </w:t>
            </w:r>
          </w:p>
          <w:p w14:paraId="079FF741" w14:textId="77777777" w:rsidR="00A46534" w:rsidRPr="00F11CCA" w:rsidRDefault="00A46534" w:rsidP="003858A7">
            <w:pPr>
              <w:pStyle w:val="Normal1"/>
            </w:pPr>
            <w:r w:rsidRPr="00F11CCA">
              <w:t xml:space="preserve">What experience or training did the researcher have? </w:t>
            </w:r>
          </w:p>
        </w:tc>
        <w:tc>
          <w:tcPr>
            <w:tcW w:w="4708" w:type="dxa"/>
            <w:gridSpan w:val="2"/>
          </w:tcPr>
          <w:p w14:paraId="1EDD3FDF" w14:textId="77777777" w:rsidR="00A46534" w:rsidRPr="00F11CCA" w:rsidRDefault="00A46534" w:rsidP="003858A7">
            <w:pPr>
              <w:pStyle w:val="Normal1"/>
            </w:pPr>
            <w:r w:rsidRPr="00F11CCA">
              <w:t xml:space="preserve">CB, CH, KS have previous experience facilitating and publishing research using interview and qualitative methods, and extensive experience in clinical trials and mental health research. </w:t>
            </w:r>
          </w:p>
          <w:p w14:paraId="28E81DE3" w14:textId="77777777" w:rsidR="00A46534" w:rsidRPr="00F11CCA" w:rsidRDefault="00A46534" w:rsidP="003858A7">
            <w:pPr>
              <w:pStyle w:val="Normal1"/>
            </w:pPr>
            <w:r w:rsidRPr="00F11CCA">
              <w:t xml:space="preserve">AJ has some experience of conducting interviews and has received training in qualitative methods, as well as their application clinical trials. </w:t>
            </w:r>
          </w:p>
        </w:tc>
        <w:tc>
          <w:tcPr>
            <w:tcW w:w="1875" w:type="dxa"/>
            <w:gridSpan w:val="2"/>
          </w:tcPr>
          <w:p w14:paraId="6BCF5911" w14:textId="77777777" w:rsidR="00A46534" w:rsidRPr="00F11CCA" w:rsidRDefault="00A46534" w:rsidP="003858A7">
            <w:pPr>
              <w:pStyle w:val="Normal1"/>
            </w:pPr>
            <w:r w:rsidRPr="00F11CCA">
              <w:t>See reflexive statemen</w:t>
            </w:r>
            <w:r>
              <w:t xml:space="preserve">t. </w:t>
            </w:r>
          </w:p>
        </w:tc>
      </w:tr>
      <w:tr w:rsidR="00A46534" w:rsidRPr="00F11CCA" w14:paraId="5495A999" w14:textId="77777777" w:rsidTr="003858A7">
        <w:trPr>
          <w:trHeight w:val="93"/>
        </w:trPr>
        <w:tc>
          <w:tcPr>
            <w:tcW w:w="9511" w:type="dxa"/>
            <w:gridSpan w:val="5"/>
          </w:tcPr>
          <w:p w14:paraId="5BE0A7E3" w14:textId="77777777" w:rsidR="00A46534" w:rsidRPr="00F11CCA" w:rsidRDefault="00A46534" w:rsidP="003858A7">
            <w:pPr>
              <w:pStyle w:val="Normal1"/>
            </w:pPr>
            <w:r w:rsidRPr="00F11CCA">
              <w:t xml:space="preserve">Relationship with participants </w:t>
            </w:r>
          </w:p>
        </w:tc>
      </w:tr>
      <w:tr w:rsidR="00A46534" w:rsidRPr="00F11CCA" w14:paraId="01CFFEE5" w14:textId="77777777" w:rsidTr="003858A7">
        <w:trPr>
          <w:trHeight w:val="323"/>
        </w:trPr>
        <w:tc>
          <w:tcPr>
            <w:tcW w:w="2928" w:type="dxa"/>
          </w:tcPr>
          <w:p w14:paraId="0C982F46" w14:textId="77777777" w:rsidR="00A46534" w:rsidRPr="00F11CCA" w:rsidRDefault="00A46534" w:rsidP="003858A7">
            <w:pPr>
              <w:pStyle w:val="Normal1"/>
            </w:pPr>
            <w:r w:rsidRPr="00F11CCA">
              <w:lastRenderedPageBreak/>
              <w:t xml:space="preserve">6. Relationship established </w:t>
            </w:r>
          </w:p>
          <w:p w14:paraId="455A37FE" w14:textId="77777777" w:rsidR="00A46534" w:rsidRPr="00F11CCA" w:rsidRDefault="00A46534" w:rsidP="003858A7">
            <w:pPr>
              <w:pStyle w:val="Normal1"/>
            </w:pPr>
            <w:r w:rsidRPr="00F11CCA">
              <w:t xml:space="preserve">Was a relationship established prior to study commencement? </w:t>
            </w:r>
          </w:p>
        </w:tc>
        <w:tc>
          <w:tcPr>
            <w:tcW w:w="4708" w:type="dxa"/>
            <w:gridSpan w:val="2"/>
          </w:tcPr>
          <w:p w14:paraId="3122E184" w14:textId="37E40F07" w:rsidR="00A46534" w:rsidRPr="00F11CCA" w:rsidRDefault="00A46534" w:rsidP="003858A7">
            <w:pPr>
              <w:pStyle w:val="Normal1"/>
            </w:pPr>
            <w:r w:rsidRPr="00F11CCA">
              <w:t xml:space="preserve">Mixed. Some </w:t>
            </w:r>
            <w:ins w:id="2" w:author="Alexia Jeayes" w:date="2026-01-08T08:28:00Z" w16du:dateUtc="2026-01-08T08:28:00Z">
              <w:r w:rsidR="00BE5F52">
                <w:t xml:space="preserve">of the research </w:t>
              </w:r>
            </w:ins>
            <w:r w:rsidRPr="00F11CCA">
              <w:t xml:space="preserve">participants had established relationships to the authors (CB, CH, KS) but not AJ. </w:t>
            </w:r>
            <w:ins w:id="3" w:author="Alexia Jeayes" w:date="2026-01-08T08:28:00Z" w16du:dateUtc="2026-01-08T08:28:00Z">
              <w:r w:rsidR="00BE5F52">
                <w:t xml:space="preserve">These were unavoidable due to the collaborative nature of this research field. However, since AJ </w:t>
              </w:r>
              <w:r w:rsidR="0007000A">
                <w:t xml:space="preserve">led the data collection and analysis, it was unlikely that this impacted study findings. </w:t>
              </w:r>
            </w:ins>
            <w:r w:rsidRPr="00F11CCA">
              <w:t>Other participants had no relationship to the author</w:t>
            </w:r>
            <w:ins w:id="4" w:author="Alexia Jeayes" w:date="2026-01-08T08:29:00Z" w16du:dateUtc="2026-01-08T08:29:00Z">
              <w:r w:rsidR="00654744">
                <w:t>s</w:t>
              </w:r>
            </w:ins>
            <w:r w:rsidRPr="00F11CCA">
              <w:t xml:space="preserve">. </w:t>
            </w:r>
          </w:p>
        </w:tc>
        <w:tc>
          <w:tcPr>
            <w:tcW w:w="1875" w:type="dxa"/>
            <w:gridSpan w:val="2"/>
          </w:tcPr>
          <w:p w14:paraId="2232616B" w14:textId="3990B06B" w:rsidR="00A46534" w:rsidRPr="00F11CCA" w:rsidRDefault="00A46534" w:rsidP="003858A7">
            <w:pPr>
              <w:pStyle w:val="Normal1"/>
            </w:pPr>
            <w:r w:rsidRPr="00F11CCA">
              <w:t xml:space="preserve"> </w:t>
            </w:r>
            <w:ins w:id="5" w:author="Alexia Jeayes" w:date="2026-01-08T08:31:00Z" w16du:dateUtc="2026-01-08T08:31:00Z">
              <w:r w:rsidR="005B4924">
                <w:t>p.</w:t>
              </w:r>
            </w:ins>
            <w:ins w:id="6" w:author="Alexia Jeayes" w:date="2026-01-08T08:36:00Z" w16du:dateUtc="2026-01-08T08:36:00Z">
              <w:r w:rsidR="00A33CCE">
                <w:t>9</w:t>
              </w:r>
            </w:ins>
          </w:p>
        </w:tc>
      </w:tr>
      <w:tr w:rsidR="00A46534" w:rsidRPr="00F11CCA" w14:paraId="05845BDC" w14:textId="77777777" w:rsidTr="003858A7">
        <w:trPr>
          <w:trHeight w:val="557"/>
        </w:trPr>
        <w:tc>
          <w:tcPr>
            <w:tcW w:w="2928" w:type="dxa"/>
          </w:tcPr>
          <w:p w14:paraId="23725370" w14:textId="77777777" w:rsidR="00A46534" w:rsidRPr="00F11CCA" w:rsidRDefault="00A46534" w:rsidP="003858A7">
            <w:pPr>
              <w:pStyle w:val="Normal1"/>
            </w:pPr>
            <w:r w:rsidRPr="00F11CCA">
              <w:t xml:space="preserve">7. Participant knowledge of the interviewer </w:t>
            </w:r>
          </w:p>
          <w:p w14:paraId="73F7A4A9" w14:textId="77777777" w:rsidR="00A46534" w:rsidRPr="00F11CCA" w:rsidRDefault="00A46534" w:rsidP="003858A7">
            <w:pPr>
              <w:pStyle w:val="Normal1"/>
            </w:pPr>
            <w:r w:rsidRPr="00F11CCA">
              <w:t xml:space="preserve">What did the participants know about the researcher? e.g. personal goals, reasons for doing the research </w:t>
            </w:r>
          </w:p>
        </w:tc>
        <w:tc>
          <w:tcPr>
            <w:tcW w:w="4708" w:type="dxa"/>
            <w:gridSpan w:val="2"/>
          </w:tcPr>
          <w:p w14:paraId="7E74E858" w14:textId="46849ACE" w:rsidR="00A46534" w:rsidRPr="00F11CCA" w:rsidRDefault="00A46534" w:rsidP="003858A7">
            <w:pPr>
              <w:pStyle w:val="Normal1"/>
            </w:pPr>
            <w:r w:rsidRPr="00F11CCA">
              <w:t xml:space="preserve">All </w:t>
            </w:r>
            <w:del w:id="7" w:author="Alexia Jeayes" w:date="2026-01-08T08:31:00Z" w16du:dateUtc="2026-01-08T08:31:00Z">
              <w:r w:rsidRPr="00F11CCA" w:rsidDel="005219A8">
                <w:delText xml:space="preserve">research </w:delText>
              </w:r>
            </w:del>
            <w:r w:rsidRPr="00F11CCA">
              <w:t>participants were briefed on the purpose and aim of the study which was to explore their perspectives on trial capability. Ethical approval was obtained for the study. All research</w:t>
            </w:r>
            <w:ins w:id="8" w:author="Alexia Jeayes" w:date="2026-01-08T08:30:00Z" w16du:dateUtc="2026-01-08T08:30:00Z">
              <w:r w:rsidR="00AA2BF8">
                <w:t>er</w:t>
              </w:r>
            </w:ins>
            <w:r w:rsidRPr="00F11CCA">
              <w:t xml:space="preserve"> participants provided informed consent before taking part in interviews</w:t>
            </w:r>
            <w:ins w:id="9" w:author="Alexia Jeayes" w:date="2026-01-08T08:33:00Z" w16du:dateUtc="2026-01-08T08:33:00Z">
              <w:r w:rsidR="008A6C86">
                <w:t>.</w:t>
              </w:r>
            </w:ins>
            <w:del w:id="10" w:author="Alexia Jeayes" w:date="2026-01-08T08:30:00Z" w16du:dateUtc="2026-01-08T08:30:00Z">
              <w:r w:rsidRPr="00F11CCA" w:rsidDel="00A333F1">
                <w:delText xml:space="preserve">. </w:delText>
              </w:r>
            </w:del>
          </w:p>
        </w:tc>
        <w:tc>
          <w:tcPr>
            <w:tcW w:w="1875" w:type="dxa"/>
            <w:gridSpan w:val="2"/>
          </w:tcPr>
          <w:p w14:paraId="66026909" w14:textId="5F0C5120" w:rsidR="00104FC0" w:rsidRPr="00F11CCA" w:rsidRDefault="00A46534" w:rsidP="003858A7">
            <w:pPr>
              <w:pStyle w:val="Normal1"/>
            </w:pPr>
            <w:del w:id="11" w:author="Alexia Jeayes" w:date="2026-01-08T08:32:00Z" w16du:dateUtc="2026-01-08T08:32:00Z">
              <w:r w:rsidDel="00441F1E">
                <w:delText>p.</w:delText>
              </w:r>
              <w:r w:rsidRPr="00F11CCA" w:rsidDel="00441F1E">
                <w:delText>4-5</w:delText>
              </w:r>
            </w:del>
            <w:ins w:id="12" w:author="Alexia Jeayes" w:date="2026-01-08T08:32:00Z" w16du:dateUtc="2026-01-08T08:32:00Z">
              <w:r w:rsidR="00104FC0">
                <w:t>p.</w:t>
              </w:r>
            </w:ins>
            <w:ins w:id="13" w:author="Alexia Jeayes" w:date="2026-01-08T08:36:00Z" w16du:dateUtc="2026-01-08T08:36:00Z">
              <w:r w:rsidR="00BF0225">
                <w:t>6</w:t>
              </w:r>
            </w:ins>
            <w:ins w:id="14" w:author="Alexia Jeayes" w:date="2026-01-08T08:47:00Z" w16du:dateUtc="2026-01-08T08:47:00Z">
              <w:r w:rsidR="00CE45B3">
                <w:t>, p.43</w:t>
              </w:r>
            </w:ins>
          </w:p>
        </w:tc>
      </w:tr>
      <w:tr w:rsidR="00A46534" w:rsidRPr="00F11CCA" w14:paraId="5DBD9201" w14:textId="77777777" w:rsidTr="003858A7">
        <w:trPr>
          <w:trHeight w:val="668"/>
        </w:trPr>
        <w:tc>
          <w:tcPr>
            <w:tcW w:w="2928" w:type="dxa"/>
          </w:tcPr>
          <w:p w14:paraId="41C4B561" w14:textId="77777777" w:rsidR="00A46534" w:rsidRPr="00F11CCA" w:rsidRDefault="00A46534" w:rsidP="003858A7">
            <w:pPr>
              <w:pStyle w:val="Normal1"/>
            </w:pPr>
            <w:r w:rsidRPr="00F11CCA">
              <w:t xml:space="preserve">8. Interviewer characteristics What characteristics were reported about the interviewer/facilitator? e.g. Bias, assumptions, reasons and interests in the research topic </w:t>
            </w:r>
          </w:p>
        </w:tc>
        <w:tc>
          <w:tcPr>
            <w:tcW w:w="4708" w:type="dxa"/>
            <w:gridSpan w:val="2"/>
          </w:tcPr>
          <w:p w14:paraId="326F1564" w14:textId="77777777" w:rsidR="00A46534" w:rsidRPr="00F11CCA" w:rsidRDefault="00A46534" w:rsidP="003858A7">
            <w:pPr>
              <w:pStyle w:val="Normal1"/>
            </w:pPr>
            <w:r w:rsidRPr="00F11CCA">
              <w:t xml:space="preserve">Since CB, CH, KS have experience in mental health research, this might have been a source of bias. However, they were not involved in conducting interviews, so it is unlikely this influenced data collection. </w:t>
            </w:r>
          </w:p>
        </w:tc>
        <w:tc>
          <w:tcPr>
            <w:tcW w:w="1875" w:type="dxa"/>
            <w:gridSpan w:val="2"/>
          </w:tcPr>
          <w:p w14:paraId="6A947E48" w14:textId="77777777" w:rsidR="00A46534" w:rsidRPr="00F11CCA" w:rsidRDefault="00A46534" w:rsidP="003858A7">
            <w:pPr>
              <w:pStyle w:val="Normal1"/>
            </w:pPr>
            <w:r w:rsidRPr="00F11CCA">
              <w:t>See reflexive statemen</w:t>
            </w:r>
            <w:r>
              <w:t xml:space="preserve">t. </w:t>
            </w:r>
          </w:p>
        </w:tc>
      </w:tr>
      <w:tr w:rsidR="00A46534" w:rsidRPr="00F11CCA" w14:paraId="5DEFEAB4" w14:textId="77777777" w:rsidTr="003858A7">
        <w:trPr>
          <w:trHeight w:val="93"/>
        </w:trPr>
        <w:tc>
          <w:tcPr>
            <w:tcW w:w="9511" w:type="dxa"/>
            <w:gridSpan w:val="5"/>
          </w:tcPr>
          <w:p w14:paraId="4C972840" w14:textId="77777777" w:rsidR="00A46534" w:rsidRPr="00F11CCA" w:rsidRDefault="00A46534" w:rsidP="003858A7">
            <w:pPr>
              <w:pStyle w:val="Normal1"/>
            </w:pPr>
            <w:r w:rsidRPr="00F11CCA">
              <w:t xml:space="preserve">Domain 2: study design </w:t>
            </w:r>
          </w:p>
        </w:tc>
      </w:tr>
      <w:tr w:rsidR="00A46534" w:rsidRPr="00F11CCA" w14:paraId="587EAFED" w14:textId="77777777" w:rsidTr="003858A7">
        <w:trPr>
          <w:trHeight w:val="93"/>
        </w:trPr>
        <w:tc>
          <w:tcPr>
            <w:tcW w:w="9511" w:type="dxa"/>
            <w:gridSpan w:val="5"/>
          </w:tcPr>
          <w:p w14:paraId="580BD1DB" w14:textId="77777777" w:rsidR="00A46534" w:rsidRPr="00F11CCA" w:rsidRDefault="00A46534" w:rsidP="003858A7">
            <w:pPr>
              <w:pStyle w:val="Normal1"/>
            </w:pPr>
            <w:r w:rsidRPr="00F11CCA">
              <w:t xml:space="preserve">Theoretical framework </w:t>
            </w:r>
          </w:p>
        </w:tc>
      </w:tr>
      <w:tr w:rsidR="00A46534" w:rsidRPr="00F11CCA" w14:paraId="18747AB5" w14:textId="77777777" w:rsidTr="003858A7">
        <w:trPr>
          <w:trHeight w:val="554"/>
        </w:trPr>
        <w:tc>
          <w:tcPr>
            <w:tcW w:w="2928" w:type="dxa"/>
          </w:tcPr>
          <w:p w14:paraId="0F2FEA1F" w14:textId="77777777" w:rsidR="00A46534" w:rsidRPr="00F11CCA" w:rsidRDefault="00A46534" w:rsidP="003858A7">
            <w:pPr>
              <w:pStyle w:val="Normal1"/>
            </w:pPr>
            <w:r w:rsidRPr="00F11CCA">
              <w:t xml:space="preserve">9. Methodological orientation and Theory </w:t>
            </w:r>
          </w:p>
          <w:p w14:paraId="3C3564A1" w14:textId="77777777" w:rsidR="00A46534" w:rsidRPr="00F11CCA" w:rsidRDefault="00A46534" w:rsidP="003858A7">
            <w:pPr>
              <w:pStyle w:val="Normal1"/>
            </w:pPr>
            <w:r w:rsidRPr="00F11CCA">
              <w:t xml:space="preserve">What methodological orientation was stated to underpin the study? e.g. grounded theory, discourse analysis, ethnography, phenomenology, content analysis </w:t>
            </w:r>
          </w:p>
        </w:tc>
        <w:tc>
          <w:tcPr>
            <w:tcW w:w="4708" w:type="dxa"/>
            <w:gridSpan w:val="2"/>
          </w:tcPr>
          <w:p w14:paraId="67624542" w14:textId="77777777" w:rsidR="00A46534" w:rsidRPr="00F11CCA" w:rsidRDefault="00A46534" w:rsidP="003858A7">
            <w:pPr>
              <w:pStyle w:val="Normal1"/>
            </w:pPr>
            <w:r w:rsidRPr="00F11CCA">
              <w:t xml:space="preserve">A qualitative multi-method design, guided by pragmatism. This involved interviews and workshops.  </w:t>
            </w:r>
          </w:p>
          <w:p w14:paraId="4007EDD6" w14:textId="77777777" w:rsidR="00A46534" w:rsidRPr="00F11CCA" w:rsidRDefault="00A46534" w:rsidP="003858A7">
            <w:pPr>
              <w:pStyle w:val="Normal1"/>
            </w:pPr>
            <w:r w:rsidRPr="00F11CCA">
              <w:t xml:space="preserve">Interviews were analysed using reflexive thematic analysis. Workshops were not formally analysed but are described in paraphrased form in relation to thematic data. </w:t>
            </w:r>
          </w:p>
        </w:tc>
        <w:tc>
          <w:tcPr>
            <w:tcW w:w="1875" w:type="dxa"/>
            <w:gridSpan w:val="2"/>
          </w:tcPr>
          <w:p w14:paraId="0B3C040F" w14:textId="6A6A61BD" w:rsidR="00A46534" w:rsidRPr="00F11CCA" w:rsidRDefault="00A46534" w:rsidP="003858A7">
            <w:pPr>
              <w:pStyle w:val="Normal1"/>
            </w:pPr>
            <w:r w:rsidRPr="00F11CCA">
              <w:t>p.</w:t>
            </w:r>
            <w:ins w:id="15" w:author="Alexia Jeayes" w:date="2026-01-08T08:35:00Z" w16du:dateUtc="2026-01-08T08:35:00Z">
              <w:r w:rsidR="0009134B">
                <w:t>5-</w:t>
              </w:r>
              <w:r w:rsidR="00D859F8">
                <w:t>9</w:t>
              </w:r>
            </w:ins>
            <w:del w:id="16" w:author="Alexia Jeayes" w:date="2026-01-08T08:35:00Z" w16du:dateUtc="2026-01-08T08:35:00Z">
              <w:r w:rsidRPr="00F11CCA" w:rsidDel="00373CD6">
                <w:delText>4-8</w:delText>
              </w:r>
            </w:del>
          </w:p>
        </w:tc>
      </w:tr>
      <w:tr w:rsidR="00A46534" w:rsidRPr="00F11CCA" w14:paraId="1DA68918" w14:textId="77777777" w:rsidTr="003858A7">
        <w:trPr>
          <w:trHeight w:val="93"/>
        </w:trPr>
        <w:tc>
          <w:tcPr>
            <w:tcW w:w="9511" w:type="dxa"/>
            <w:gridSpan w:val="5"/>
          </w:tcPr>
          <w:p w14:paraId="479441A1" w14:textId="77777777" w:rsidR="00A46534" w:rsidRPr="00F11CCA" w:rsidRDefault="00A46534" w:rsidP="003858A7">
            <w:pPr>
              <w:pStyle w:val="Normal1"/>
            </w:pPr>
            <w:r w:rsidRPr="00F11CCA">
              <w:t xml:space="preserve">Participant selection </w:t>
            </w:r>
          </w:p>
        </w:tc>
      </w:tr>
      <w:tr w:rsidR="00A46534" w:rsidRPr="00F11CCA" w14:paraId="2149721B" w14:textId="77777777" w:rsidTr="003858A7">
        <w:trPr>
          <w:trHeight w:val="93"/>
        </w:trPr>
        <w:tc>
          <w:tcPr>
            <w:tcW w:w="2928" w:type="dxa"/>
          </w:tcPr>
          <w:p w14:paraId="18E61BC3" w14:textId="77777777" w:rsidR="00A46534" w:rsidRPr="00F11CCA" w:rsidRDefault="00A46534" w:rsidP="003858A7">
            <w:pPr>
              <w:pStyle w:val="Normal1"/>
            </w:pPr>
            <w:r w:rsidRPr="00F11CCA">
              <w:t xml:space="preserve">10. Sampling </w:t>
            </w:r>
          </w:p>
          <w:p w14:paraId="4EC3CA9A" w14:textId="77777777" w:rsidR="00A46534" w:rsidRPr="00F11CCA" w:rsidRDefault="00A46534" w:rsidP="003858A7">
            <w:pPr>
              <w:pStyle w:val="Normal1"/>
            </w:pPr>
            <w:r w:rsidRPr="00F11CCA">
              <w:t xml:space="preserve">How were participants selected? e.g. </w:t>
            </w:r>
          </w:p>
        </w:tc>
        <w:tc>
          <w:tcPr>
            <w:tcW w:w="4708" w:type="dxa"/>
            <w:gridSpan w:val="2"/>
          </w:tcPr>
          <w:p w14:paraId="484049B7" w14:textId="77777777" w:rsidR="00A46534" w:rsidRPr="00F11CCA" w:rsidRDefault="00A46534" w:rsidP="003858A7">
            <w:pPr>
              <w:pStyle w:val="Normal1"/>
            </w:pPr>
            <w:r w:rsidRPr="00F11CCA">
              <w:t>Researchers were purposively and snowball-sampled via email and word-of-mouth.</w:t>
            </w:r>
          </w:p>
          <w:p w14:paraId="6558CE2A" w14:textId="77777777" w:rsidR="00A46534" w:rsidRPr="00F11CCA" w:rsidRDefault="00A46534" w:rsidP="003858A7">
            <w:pPr>
              <w:pStyle w:val="Normal1"/>
            </w:pPr>
            <w:r w:rsidRPr="00F11CCA">
              <w:lastRenderedPageBreak/>
              <w:t xml:space="preserve">Lived experience experts were conveniently recruited through the McPin Foundation. </w:t>
            </w:r>
          </w:p>
        </w:tc>
        <w:tc>
          <w:tcPr>
            <w:tcW w:w="1875" w:type="dxa"/>
            <w:gridSpan w:val="2"/>
          </w:tcPr>
          <w:p w14:paraId="1AEA158D" w14:textId="1FDEA780" w:rsidR="00A46534" w:rsidRPr="00F11CCA" w:rsidRDefault="00A46534" w:rsidP="003858A7">
            <w:pPr>
              <w:pStyle w:val="Normal1"/>
            </w:pPr>
            <w:r>
              <w:lastRenderedPageBreak/>
              <w:t>p.</w:t>
            </w:r>
            <w:ins w:id="17" w:author="Alexia Jeayes" w:date="2026-01-08T08:37:00Z" w16du:dateUtc="2026-01-08T08:37:00Z">
              <w:r w:rsidR="00771D97">
                <w:t>5-6</w:t>
              </w:r>
            </w:ins>
            <w:del w:id="18" w:author="Alexia Jeayes" w:date="2026-01-08T08:37:00Z" w16du:dateUtc="2026-01-08T08:37:00Z">
              <w:r w:rsidRPr="00F11CCA" w:rsidDel="00771D97">
                <w:delText>4-5</w:delText>
              </w:r>
            </w:del>
          </w:p>
        </w:tc>
      </w:tr>
      <w:tr w:rsidR="00A46534" w:rsidRPr="00F11CCA" w14:paraId="7560091F" w14:textId="77777777" w:rsidTr="003858A7">
        <w:trPr>
          <w:trHeight w:val="93"/>
        </w:trPr>
        <w:tc>
          <w:tcPr>
            <w:tcW w:w="2928" w:type="dxa"/>
          </w:tcPr>
          <w:p w14:paraId="19AB2BE9" w14:textId="77777777" w:rsidR="00A46534" w:rsidRPr="00F11CCA" w:rsidRDefault="00A46534" w:rsidP="003858A7">
            <w:pPr>
              <w:pStyle w:val="Normal1"/>
            </w:pPr>
            <w:r w:rsidRPr="00F11CCA">
              <w:t>11. Method of approach How were participants approached? e.g. face-to-face, telephone, mail, email</w:t>
            </w:r>
          </w:p>
        </w:tc>
        <w:tc>
          <w:tcPr>
            <w:tcW w:w="4708" w:type="dxa"/>
            <w:gridSpan w:val="2"/>
          </w:tcPr>
          <w:p w14:paraId="56C042AA" w14:textId="77777777" w:rsidR="00A46534" w:rsidRPr="00F11CCA" w:rsidRDefault="00A46534" w:rsidP="003858A7">
            <w:pPr>
              <w:pStyle w:val="Normal1"/>
            </w:pPr>
            <w:r w:rsidRPr="00F11CCA">
              <w:t>Email</w:t>
            </w:r>
          </w:p>
        </w:tc>
        <w:tc>
          <w:tcPr>
            <w:tcW w:w="1875" w:type="dxa"/>
            <w:gridSpan w:val="2"/>
          </w:tcPr>
          <w:p w14:paraId="28CA565D" w14:textId="165AE769" w:rsidR="00A46534" w:rsidRPr="00F11CCA" w:rsidRDefault="00A46534" w:rsidP="003858A7">
            <w:pPr>
              <w:pStyle w:val="Normal1"/>
            </w:pPr>
            <w:r>
              <w:t>p.</w:t>
            </w:r>
            <w:ins w:id="19" w:author="Alexia Jeayes" w:date="2026-01-08T08:37:00Z" w16du:dateUtc="2026-01-08T08:37:00Z">
              <w:r w:rsidR="0036640F">
                <w:t>6</w:t>
              </w:r>
            </w:ins>
            <w:del w:id="20" w:author="Alexia Jeayes" w:date="2026-01-08T08:37:00Z" w16du:dateUtc="2026-01-08T08:37:00Z">
              <w:r w:rsidRPr="00F11CCA" w:rsidDel="0036640F">
                <w:delText>9</w:delText>
              </w:r>
            </w:del>
          </w:p>
        </w:tc>
      </w:tr>
      <w:tr w:rsidR="00A46534" w:rsidRPr="00F11CCA" w14:paraId="5F5CCA16" w14:textId="77777777" w:rsidTr="003858A7">
        <w:trPr>
          <w:trHeight w:val="93"/>
        </w:trPr>
        <w:tc>
          <w:tcPr>
            <w:tcW w:w="2928" w:type="dxa"/>
          </w:tcPr>
          <w:p w14:paraId="004AD437" w14:textId="77777777" w:rsidR="00A46534" w:rsidRPr="00F11CCA" w:rsidRDefault="00A46534" w:rsidP="003858A7">
            <w:pPr>
              <w:pStyle w:val="Normal1"/>
            </w:pPr>
            <w:r w:rsidRPr="00F11CCA">
              <w:t xml:space="preserve">12. Sample size How many participants were in the study? </w:t>
            </w:r>
          </w:p>
        </w:tc>
        <w:tc>
          <w:tcPr>
            <w:tcW w:w="4708" w:type="dxa"/>
            <w:gridSpan w:val="2"/>
          </w:tcPr>
          <w:p w14:paraId="51BBEF50" w14:textId="77777777" w:rsidR="00A46534" w:rsidRPr="00F11CCA" w:rsidRDefault="00A46534" w:rsidP="003858A7">
            <w:pPr>
              <w:pStyle w:val="Normal1"/>
            </w:pPr>
            <w:r w:rsidRPr="00F11CCA">
              <w:t xml:space="preserve">Seven research participants and six lived experience experts. </w:t>
            </w:r>
          </w:p>
        </w:tc>
        <w:tc>
          <w:tcPr>
            <w:tcW w:w="1875" w:type="dxa"/>
            <w:gridSpan w:val="2"/>
          </w:tcPr>
          <w:p w14:paraId="31D8A5C8" w14:textId="363E250A" w:rsidR="00A46534" w:rsidRPr="00F11CCA" w:rsidRDefault="00A46534" w:rsidP="003858A7">
            <w:pPr>
              <w:pStyle w:val="Normal1"/>
            </w:pPr>
            <w:r>
              <w:t>p.</w:t>
            </w:r>
            <w:ins w:id="21" w:author="Alexia Jeayes" w:date="2026-01-08T08:37:00Z" w16du:dateUtc="2026-01-08T08:37:00Z">
              <w:r w:rsidR="00D23974">
                <w:t>10-11</w:t>
              </w:r>
            </w:ins>
            <w:del w:id="22" w:author="Alexia Jeayes" w:date="2026-01-08T08:37:00Z" w16du:dateUtc="2026-01-08T08:37:00Z">
              <w:r w:rsidRPr="00F11CCA" w:rsidDel="00D23974">
                <w:delText>9-10</w:delText>
              </w:r>
            </w:del>
          </w:p>
        </w:tc>
      </w:tr>
      <w:tr w:rsidR="00A46534" w:rsidRPr="00F11CCA" w14:paraId="2C620ADB" w14:textId="77777777" w:rsidTr="003858A7">
        <w:trPr>
          <w:trHeight w:val="93"/>
        </w:trPr>
        <w:tc>
          <w:tcPr>
            <w:tcW w:w="2928" w:type="dxa"/>
          </w:tcPr>
          <w:p w14:paraId="05C1A56F" w14:textId="77777777" w:rsidR="00A46534" w:rsidRPr="00F11CCA" w:rsidRDefault="00A46534" w:rsidP="003858A7">
            <w:pPr>
              <w:pStyle w:val="Normal1"/>
            </w:pPr>
            <w:r w:rsidRPr="00F11CCA">
              <w:t xml:space="preserve">13. Non-participation How many people refused to participate or dropped out? Reasons? </w:t>
            </w:r>
          </w:p>
        </w:tc>
        <w:tc>
          <w:tcPr>
            <w:tcW w:w="4708" w:type="dxa"/>
            <w:gridSpan w:val="2"/>
          </w:tcPr>
          <w:p w14:paraId="70F434F7" w14:textId="77777777" w:rsidR="00A46534" w:rsidRPr="00F11CCA" w:rsidRDefault="00A46534" w:rsidP="003858A7">
            <w:pPr>
              <w:pStyle w:val="Normal1"/>
            </w:pPr>
            <w:r w:rsidRPr="00F11CCA">
              <w:t>No participant withdrew consent or dropped out. A total of 11 individuals expressed an interest in taking part. Of these, two had no experience with DMHI trials for CYP, and two were unable to participate due to time constraints.</w:t>
            </w:r>
          </w:p>
        </w:tc>
        <w:tc>
          <w:tcPr>
            <w:tcW w:w="1875" w:type="dxa"/>
            <w:gridSpan w:val="2"/>
          </w:tcPr>
          <w:p w14:paraId="63A0D6EC" w14:textId="3D14DE43" w:rsidR="00A46534" w:rsidRPr="00F11CCA" w:rsidRDefault="00A46534" w:rsidP="003858A7">
            <w:pPr>
              <w:pStyle w:val="Normal1"/>
            </w:pPr>
            <w:r>
              <w:t>p.</w:t>
            </w:r>
            <w:ins w:id="23" w:author="Alexia Jeayes" w:date="2026-01-08T08:37:00Z" w16du:dateUtc="2026-01-08T08:37:00Z">
              <w:r w:rsidR="00C132A9">
                <w:t>10</w:t>
              </w:r>
            </w:ins>
            <w:del w:id="24" w:author="Alexia Jeayes" w:date="2026-01-08T08:37:00Z" w16du:dateUtc="2026-01-08T08:37:00Z">
              <w:r w:rsidDel="00C132A9">
                <w:delText>2</w:delText>
              </w:r>
              <w:r w:rsidRPr="00F11CCA" w:rsidDel="00C132A9">
                <w:delText>2</w:delText>
              </w:r>
            </w:del>
          </w:p>
        </w:tc>
      </w:tr>
      <w:tr w:rsidR="00A46534" w:rsidRPr="00F11CCA" w14:paraId="6ED65D3D" w14:textId="77777777" w:rsidTr="003858A7">
        <w:trPr>
          <w:trHeight w:val="93"/>
        </w:trPr>
        <w:tc>
          <w:tcPr>
            <w:tcW w:w="9511" w:type="dxa"/>
            <w:gridSpan w:val="5"/>
          </w:tcPr>
          <w:p w14:paraId="48473558" w14:textId="77777777" w:rsidR="00A46534" w:rsidRPr="00F11CCA" w:rsidRDefault="00A46534" w:rsidP="003858A7">
            <w:pPr>
              <w:pStyle w:val="Normal1"/>
            </w:pPr>
            <w:r w:rsidRPr="00F11CCA">
              <w:t xml:space="preserve">Setting </w:t>
            </w:r>
          </w:p>
        </w:tc>
      </w:tr>
      <w:tr w:rsidR="00A46534" w:rsidRPr="00F11CCA" w14:paraId="52A585B3" w14:textId="77777777" w:rsidTr="003858A7">
        <w:trPr>
          <w:trHeight w:val="783"/>
        </w:trPr>
        <w:tc>
          <w:tcPr>
            <w:tcW w:w="3100" w:type="dxa"/>
            <w:gridSpan w:val="2"/>
          </w:tcPr>
          <w:p w14:paraId="30C3D90F" w14:textId="77777777" w:rsidR="00A46534" w:rsidRPr="00F11CCA" w:rsidRDefault="00A46534" w:rsidP="003858A7">
            <w:pPr>
              <w:pStyle w:val="Normal1"/>
            </w:pPr>
            <w:r w:rsidRPr="00F11CCA">
              <w:t xml:space="preserve">14. Setting of data collection </w:t>
            </w:r>
          </w:p>
          <w:p w14:paraId="646ADD81" w14:textId="77777777" w:rsidR="00A46534" w:rsidRPr="00F11CCA" w:rsidRDefault="00A46534" w:rsidP="003858A7">
            <w:pPr>
              <w:pStyle w:val="Normal1"/>
            </w:pPr>
            <w:r w:rsidRPr="00F11CCA">
              <w:t xml:space="preserve">Where was the data collected? e.g. home, clinic, workplace </w:t>
            </w:r>
          </w:p>
        </w:tc>
        <w:tc>
          <w:tcPr>
            <w:tcW w:w="4708" w:type="dxa"/>
            <w:gridSpan w:val="2"/>
          </w:tcPr>
          <w:p w14:paraId="72C07B85" w14:textId="77777777" w:rsidR="00A46534" w:rsidRPr="00F11CCA" w:rsidRDefault="00A46534" w:rsidP="003858A7">
            <w:pPr>
              <w:pStyle w:val="Normal1"/>
            </w:pPr>
            <w:r w:rsidRPr="00F11CCA">
              <w:t>Data was collected via Microsoft Teams.</w:t>
            </w:r>
          </w:p>
        </w:tc>
        <w:tc>
          <w:tcPr>
            <w:tcW w:w="1703" w:type="dxa"/>
          </w:tcPr>
          <w:p w14:paraId="5D4F9F77" w14:textId="539B8D86" w:rsidR="00A46534" w:rsidRPr="00F11CCA" w:rsidRDefault="00A46534" w:rsidP="003858A7">
            <w:pPr>
              <w:pStyle w:val="Normal1"/>
            </w:pPr>
            <w:r>
              <w:t>p.</w:t>
            </w:r>
            <w:ins w:id="25" w:author="Alexia Jeayes" w:date="2026-01-08T08:38:00Z" w16du:dateUtc="2026-01-08T08:38:00Z">
              <w:r w:rsidR="00DA288C">
                <w:t>7</w:t>
              </w:r>
            </w:ins>
            <w:del w:id="26" w:author="Alexia Jeayes" w:date="2026-01-08T08:38:00Z" w16du:dateUtc="2026-01-08T08:38:00Z">
              <w:r w:rsidDel="00DA288C">
                <w:delText>20</w:delText>
              </w:r>
            </w:del>
          </w:p>
        </w:tc>
      </w:tr>
      <w:tr w:rsidR="00A46534" w:rsidRPr="00F11CCA" w14:paraId="1330413C" w14:textId="77777777" w:rsidTr="003858A7">
        <w:trPr>
          <w:trHeight w:val="323"/>
        </w:trPr>
        <w:tc>
          <w:tcPr>
            <w:tcW w:w="3100" w:type="dxa"/>
            <w:gridSpan w:val="2"/>
          </w:tcPr>
          <w:p w14:paraId="33070C54" w14:textId="77777777" w:rsidR="00A46534" w:rsidRPr="00F11CCA" w:rsidRDefault="00A46534" w:rsidP="003858A7">
            <w:pPr>
              <w:pStyle w:val="Normal1"/>
            </w:pPr>
            <w:r w:rsidRPr="00F11CCA">
              <w:t xml:space="preserve">15. Presence of non-participants </w:t>
            </w:r>
          </w:p>
          <w:p w14:paraId="3070C65D" w14:textId="77777777" w:rsidR="00A46534" w:rsidRPr="00F11CCA" w:rsidRDefault="00A46534" w:rsidP="003858A7">
            <w:pPr>
              <w:pStyle w:val="Normal1"/>
            </w:pPr>
            <w:r w:rsidRPr="00F11CCA">
              <w:t xml:space="preserve">Was anyone else present besides the participants and researchers? </w:t>
            </w:r>
          </w:p>
        </w:tc>
        <w:tc>
          <w:tcPr>
            <w:tcW w:w="4708" w:type="dxa"/>
            <w:gridSpan w:val="2"/>
          </w:tcPr>
          <w:p w14:paraId="71769B13" w14:textId="77777777" w:rsidR="00A46534" w:rsidRPr="00F11CCA" w:rsidRDefault="00A46534" w:rsidP="003858A7">
            <w:pPr>
              <w:pStyle w:val="Normal1"/>
            </w:pPr>
            <w:r w:rsidRPr="00F11CCA">
              <w:t xml:space="preserve">No </w:t>
            </w:r>
          </w:p>
        </w:tc>
        <w:tc>
          <w:tcPr>
            <w:tcW w:w="1703" w:type="dxa"/>
          </w:tcPr>
          <w:p w14:paraId="6E281811" w14:textId="77777777" w:rsidR="00A46534" w:rsidRPr="00F11CCA" w:rsidRDefault="00A46534" w:rsidP="003858A7">
            <w:pPr>
              <w:pStyle w:val="Normal1"/>
            </w:pPr>
            <w:r w:rsidRPr="00F11CCA">
              <w:t>NA</w:t>
            </w:r>
          </w:p>
        </w:tc>
      </w:tr>
      <w:tr w:rsidR="00A46534" w:rsidRPr="00F11CCA" w14:paraId="2C7C4237" w14:textId="77777777" w:rsidTr="003858A7">
        <w:trPr>
          <w:trHeight w:val="1243"/>
        </w:trPr>
        <w:tc>
          <w:tcPr>
            <w:tcW w:w="3100" w:type="dxa"/>
            <w:gridSpan w:val="2"/>
          </w:tcPr>
          <w:p w14:paraId="3D43546B" w14:textId="77777777" w:rsidR="00A46534" w:rsidRPr="00F11CCA" w:rsidRDefault="00A46534" w:rsidP="003858A7">
            <w:pPr>
              <w:pStyle w:val="Normal1"/>
            </w:pPr>
            <w:r w:rsidRPr="00F11CCA">
              <w:t xml:space="preserve">16. Description of sample </w:t>
            </w:r>
          </w:p>
          <w:p w14:paraId="5B0A5A7F" w14:textId="77777777" w:rsidR="00A46534" w:rsidRPr="00F11CCA" w:rsidRDefault="00A46534" w:rsidP="003858A7">
            <w:pPr>
              <w:pStyle w:val="Normal1"/>
            </w:pPr>
            <w:r w:rsidRPr="00F11CCA">
              <w:t xml:space="preserve">What are the important characteristics of the sample? e.g. demographic data, date </w:t>
            </w:r>
          </w:p>
        </w:tc>
        <w:tc>
          <w:tcPr>
            <w:tcW w:w="4708" w:type="dxa"/>
            <w:gridSpan w:val="2"/>
          </w:tcPr>
          <w:p w14:paraId="373E9ADF" w14:textId="77777777" w:rsidR="00A46534" w:rsidRPr="00F11CCA" w:rsidRDefault="00A46534" w:rsidP="003858A7">
            <w:pPr>
              <w:pStyle w:val="Normal1"/>
            </w:pPr>
            <w:r w:rsidRPr="00F11CCA">
              <w:t xml:space="preserve">These are described in-depth in the paper. </w:t>
            </w:r>
          </w:p>
          <w:p w14:paraId="77C82397" w14:textId="77777777" w:rsidR="00A46534" w:rsidRPr="00F11CCA" w:rsidRDefault="00A46534" w:rsidP="003858A7">
            <w:pPr>
              <w:pStyle w:val="Normal1"/>
            </w:pPr>
          </w:p>
        </w:tc>
        <w:tc>
          <w:tcPr>
            <w:tcW w:w="1703" w:type="dxa"/>
          </w:tcPr>
          <w:p w14:paraId="540A5C1A" w14:textId="1910C113" w:rsidR="00A46534" w:rsidRPr="00F11CCA" w:rsidRDefault="00A46534" w:rsidP="003858A7">
            <w:pPr>
              <w:pStyle w:val="Normal1"/>
            </w:pPr>
            <w:r>
              <w:t>p.</w:t>
            </w:r>
            <w:ins w:id="27" w:author="Alexia Jeayes" w:date="2026-01-08T08:39:00Z" w16du:dateUtc="2026-01-08T08:39:00Z">
              <w:r w:rsidR="00D56D91">
                <w:t>10-</w:t>
              </w:r>
              <w:r w:rsidR="000E7470">
                <w:t>13</w:t>
              </w:r>
            </w:ins>
            <w:del w:id="28" w:author="Alexia Jeayes" w:date="2026-01-08T08:39:00Z" w16du:dateUtc="2026-01-08T08:39:00Z">
              <w:r w:rsidRPr="00F11CCA" w:rsidDel="00D56D91">
                <w:delText>9-12</w:delText>
              </w:r>
            </w:del>
          </w:p>
        </w:tc>
      </w:tr>
      <w:tr w:rsidR="00A46534" w:rsidRPr="00F11CCA" w14:paraId="77E900BB" w14:textId="77777777" w:rsidTr="003858A7">
        <w:trPr>
          <w:trHeight w:val="93"/>
        </w:trPr>
        <w:tc>
          <w:tcPr>
            <w:tcW w:w="9511" w:type="dxa"/>
            <w:gridSpan w:val="5"/>
          </w:tcPr>
          <w:p w14:paraId="3604F99E" w14:textId="77777777" w:rsidR="00A46534" w:rsidRPr="00F11CCA" w:rsidRDefault="00A46534" w:rsidP="003858A7">
            <w:pPr>
              <w:pStyle w:val="Normal1"/>
            </w:pPr>
            <w:r w:rsidRPr="00F11CCA">
              <w:t xml:space="preserve">Data collection </w:t>
            </w:r>
          </w:p>
        </w:tc>
      </w:tr>
      <w:tr w:rsidR="00A46534" w:rsidRPr="00F11CCA" w14:paraId="2ED941A4" w14:textId="77777777" w:rsidTr="003858A7">
        <w:trPr>
          <w:trHeight w:val="1242"/>
        </w:trPr>
        <w:tc>
          <w:tcPr>
            <w:tcW w:w="3100" w:type="dxa"/>
            <w:gridSpan w:val="2"/>
          </w:tcPr>
          <w:p w14:paraId="40CDFA13" w14:textId="77777777" w:rsidR="00A46534" w:rsidRPr="00F11CCA" w:rsidRDefault="00A46534" w:rsidP="003858A7">
            <w:pPr>
              <w:pStyle w:val="Normal1"/>
            </w:pPr>
            <w:r w:rsidRPr="00F11CCA">
              <w:t xml:space="preserve">17. Interview guide Were questions, prompts, guides provided by the authors? Was it pilot tested? </w:t>
            </w:r>
          </w:p>
        </w:tc>
        <w:tc>
          <w:tcPr>
            <w:tcW w:w="4708" w:type="dxa"/>
            <w:gridSpan w:val="2"/>
          </w:tcPr>
          <w:p w14:paraId="38FF7335" w14:textId="77777777" w:rsidR="00A46534" w:rsidRPr="00F11CCA" w:rsidRDefault="00A46534" w:rsidP="003858A7">
            <w:pPr>
              <w:pStyle w:val="Normal1"/>
            </w:pPr>
            <w:r w:rsidRPr="00F11CCA">
              <w:t xml:space="preserve">We used a topic guide to facilitate interview discussions. This was pilot tested with an individual outside of the research team. </w:t>
            </w:r>
          </w:p>
        </w:tc>
        <w:tc>
          <w:tcPr>
            <w:tcW w:w="1703" w:type="dxa"/>
          </w:tcPr>
          <w:p w14:paraId="3AF39CF5" w14:textId="4FF16F9E" w:rsidR="00A46534" w:rsidRPr="00F11CCA" w:rsidRDefault="00A46534" w:rsidP="003858A7">
            <w:pPr>
              <w:pStyle w:val="Normal1"/>
            </w:pPr>
            <w:r>
              <w:t>p.</w:t>
            </w:r>
            <w:ins w:id="29" w:author="Alexia Jeayes" w:date="2026-01-08T08:39:00Z" w16du:dateUtc="2026-01-08T08:39:00Z">
              <w:r w:rsidR="00BD056F">
                <w:t>7</w:t>
              </w:r>
            </w:ins>
            <w:del w:id="30" w:author="Alexia Jeayes" w:date="2026-01-08T08:39:00Z" w16du:dateUtc="2026-01-08T08:39:00Z">
              <w:r w:rsidRPr="00F11CCA" w:rsidDel="00BD056F">
                <w:delText>6</w:delText>
              </w:r>
            </w:del>
          </w:p>
        </w:tc>
      </w:tr>
      <w:tr w:rsidR="00A46534" w:rsidRPr="00F11CCA" w14:paraId="1188A2FD" w14:textId="77777777" w:rsidTr="003858A7">
        <w:trPr>
          <w:trHeight w:val="322"/>
        </w:trPr>
        <w:tc>
          <w:tcPr>
            <w:tcW w:w="3100" w:type="dxa"/>
            <w:gridSpan w:val="2"/>
          </w:tcPr>
          <w:p w14:paraId="5FB7F3DD" w14:textId="77777777" w:rsidR="00A46534" w:rsidRPr="00F11CCA" w:rsidRDefault="00A46534" w:rsidP="003858A7">
            <w:pPr>
              <w:pStyle w:val="Normal1"/>
            </w:pPr>
            <w:r w:rsidRPr="00F11CCA">
              <w:t xml:space="preserve">18. Repeat interviews </w:t>
            </w:r>
          </w:p>
          <w:p w14:paraId="2F134379" w14:textId="77777777" w:rsidR="00A46534" w:rsidRPr="00F11CCA" w:rsidRDefault="00A46534" w:rsidP="003858A7">
            <w:pPr>
              <w:pStyle w:val="Normal1"/>
            </w:pPr>
            <w:r w:rsidRPr="00F11CCA">
              <w:lastRenderedPageBreak/>
              <w:t xml:space="preserve">Were repeat interviews carried out? If yes, how many? </w:t>
            </w:r>
          </w:p>
        </w:tc>
        <w:tc>
          <w:tcPr>
            <w:tcW w:w="4708" w:type="dxa"/>
            <w:gridSpan w:val="2"/>
          </w:tcPr>
          <w:p w14:paraId="111038CD" w14:textId="77777777" w:rsidR="00A46534" w:rsidRPr="00F11CCA" w:rsidRDefault="00A46534" w:rsidP="003858A7">
            <w:pPr>
              <w:pStyle w:val="Normal1"/>
            </w:pPr>
            <w:r w:rsidRPr="00F11CCA">
              <w:lastRenderedPageBreak/>
              <w:t xml:space="preserve">No </w:t>
            </w:r>
          </w:p>
        </w:tc>
        <w:tc>
          <w:tcPr>
            <w:tcW w:w="1703" w:type="dxa"/>
          </w:tcPr>
          <w:p w14:paraId="365FBAA9" w14:textId="77777777" w:rsidR="00A46534" w:rsidRPr="00F11CCA" w:rsidRDefault="00A46534" w:rsidP="003858A7">
            <w:pPr>
              <w:pStyle w:val="Normal1"/>
            </w:pPr>
            <w:r w:rsidRPr="00F11CCA">
              <w:t>NA</w:t>
            </w:r>
          </w:p>
        </w:tc>
      </w:tr>
      <w:tr w:rsidR="00A46534" w:rsidRPr="00F11CCA" w14:paraId="1D9487D3" w14:textId="77777777" w:rsidTr="003858A7">
        <w:trPr>
          <w:trHeight w:val="1013"/>
        </w:trPr>
        <w:tc>
          <w:tcPr>
            <w:tcW w:w="3100" w:type="dxa"/>
            <w:gridSpan w:val="2"/>
          </w:tcPr>
          <w:p w14:paraId="41E1833A" w14:textId="77777777" w:rsidR="00A46534" w:rsidRPr="00F11CCA" w:rsidRDefault="00A46534" w:rsidP="003858A7">
            <w:pPr>
              <w:pStyle w:val="Normal1"/>
            </w:pPr>
            <w:r w:rsidRPr="00F11CCA">
              <w:t xml:space="preserve">19. Audio/visual recording </w:t>
            </w:r>
          </w:p>
          <w:p w14:paraId="03740E35" w14:textId="77777777" w:rsidR="00A46534" w:rsidRPr="00F11CCA" w:rsidRDefault="00A46534" w:rsidP="003858A7">
            <w:pPr>
              <w:pStyle w:val="Normal1"/>
            </w:pPr>
            <w:r w:rsidRPr="00F11CCA">
              <w:t xml:space="preserve">Did the research use audio or visual recording to collect the data? </w:t>
            </w:r>
          </w:p>
        </w:tc>
        <w:tc>
          <w:tcPr>
            <w:tcW w:w="4708" w:type="dxa"/>
            <w:gridSpan w:val="2"/>
          </w:tcPr>
          <w:p w14:paraId="1651BB55" w14:textId="77777777" w:rsidR="00A46534" w:rsidRPr="00F11CCA" w:rsidRDefault="00A46534" w:rsidP="003858A7">
            <w:pPr>
              <w:pStyle w:val="Normal1"/>
            </w:pPr>
            <w:r w:rsidRPr="00F11CCA">
              <w:t xml:space="preserve">All research interviews were video recorded via Microsoft Teams. Workshops were not recorded. </w:t>
            </w:r>
          </w:p>
        </w:tc>
        <w:tc>
          <w:tcPr>
            <w:tcW w:w="1703" w:type="dxa"/>
          </w:tcPr>
          <w:p w14:paraId="588C6892" w14:textId="116C570D" w:rsidR="00A46534" w:rsidRPr="00F11CCA" w:rsidRDefault="00A46534" w:rsidP="003858A7">
            <w:pPr>
              <w:pStyle w:val="Normal1"/>
            </w:pPr>
            <w:r>
              <w:t>p.</w:t>
            </w:r>
            <w:ins w:id="31" w:author="Alexia Jeayes" w:date="2026-01-08T08:39:00Z" w16du:dateUtc="2026-01-08T08:39:00Z">
              <w:r w:rsidR="00BB1829">
                <w:t>7</w:t>
              </w:r>
            </w:ins>
            <w:del w:id="32" w:author="Alexia Jeayes" w:date="2026-01-08T08:39:00Z" w16du:dateUtc="2026-01-08T08:39:00Z">
              <w:r w:rsidRPr="00F11CCA" w:rsidDel="00BB1829">
                <w:delText>6</w:delText>
              </w:r>
            </w:del>
          </w:p>
        </w:tc>
      </w:tr>
      <w:tr w:rsidR="00A46534" w:rsidRPr="00F11CCA" w14:paraId="10419B22" w14:textId="77777777" w:rsidTr="003858A7">
        <w:trPr>
          <w:trHeight w:val="324"/>
        </w:trPr>
        <w:tc>
          <w:tcPr>
            <w:tcW w:w="3100" w:type="dxa"/>
            <w:gridSpan w:val="2"/>
          </w:tcPr>
          <w:p w14:paraId="662B7ADF" w14:textId="77777777" w:rsidR="00A46534" w:rsidRPr="00F11CCA" w:rsidRDefault="00A46534" w:rsidP="003858A7">
            <w:pPr>
              <w:pStyle w:val="Normal1"/>
            </w:pPr>
            <w:r w:rsidRPr="00F11CCA">
              <w:t xml:space="preserve">20. Field notes </w:t>
            </w:r>
          </w:p>
          <w:p w14:paraId="2D15B952" w14:textId="77777777" w:rsidR="00A46534" w:rsidRPr="00F11CCA" w:rsidRDefault="00A46534" w:rsidP="003858A7">
            <w:pPr>
              <w:pStyle w:val="Normal1"/>
            </w:pPr>
            <w:r w:rsidRPr="00F11CCA">
              <w:t xml:space="preserve">Were field notes made during and/or after the interview or focus group? </w:t>
            </w:r>
          </w:p>
        </w:tc>
        <w:tc>
          <w:tcPr>
            <w:tcW w:w="4708" w:type="dxa"/>
            <w:gridSpan w:val="2"/>
          </w:tcPr>
          <w:p w14:paraId="35733F61" w14:textId="77777777" w:rsidR="00A46534" w:rsidRPr="00F11CCA" w:rsidRDefault="00A46534" w:rsidP="003858A7">
            <w:pPr>
              <w:pStyle w:val="Normal1"/>
            </w:pPr>
            <w:r w:rsidRPr="00F11CCA">
              <w:t>Field notes were taken during and within 24 hours of conducting interviews by the researcher involved in data collection (AJ).</w:t>
            </w:r>
          </w:p>
        </w:tc>
        <w:tc>
          <w:tcPr>
            <w:tcW w:w="1703" w:type="dxa"/>
          </w:tcPr>
          <w:p w14:paraId="215335BF" w14:textId="523D2594" w:rsidR="00A46534" w:rsidRPr="00F11CCA" w:rsidRDefault="00A46534" w:rsidP="003858A7">
            <w:pPr>
              <w:pStyle w:val="Normal1"/>
            </w:pPr>
            <w:r>
              <w:t>p.</w:t>
            </w:r>
            <w:ins w:id="33" w:author="Alexia Jeayes" w:date="2026-01-08T08:40:00Z" w16du:dateUtc="2026-01-08T08:40:00Z">
              <w:r w:rsidR="0008321B">
                <w:t>9-10</w:t>
              </w:r>
            </w:ins>
            <w:del w:id="34" w:author="Alexia Jeayes" w:date="2026-01-08T08:40:00Z" w16du:dateUtc="2026-01-08T08:40:00Z">
              <w:r w:rsidRPr="00F11CCA" w:rsidDel="0008321B">
                <w:delText>8</w:delText>
              </w:r>
            </w:del>
            <w:r w:rsidRPr="00F11CCA">
              <w:t xml:space="preserve"> and reflexive statement. </w:t>
            </w:r>
          </w:p>
        </w:tc>
      </w:tr>
      <w:tr w:rsidR="00A46534" w:rsidRPr="00F11CCA" w14:paraId="6D6D8BFD" w14:textId="77777777" w:rsidTr="003858A7">
        <w:trPr>
          <w:trHeight w:val="553"/>
        </w:trPr>
        <w:tc>
          <w:tcPr>
            <w:tcW w:w="3100" w:type="dxa"/>
            <w:gridSpan w:val="2"/>
          </w:tcPr>
          <w:p w14:paraId="3FE92A6A" w14:textId="77777777" w:rsidR="00A46534" w:rsidRPr="00F11CCA" w:rsidRDefault="00A46534" w:rsidP="003858A7">
            <w:pPr>
              <w:pStyle w:val="Normal1"/>
            </w:pPr>
            <w:r w:rsidRPr="00F11CCA">
              <w:t xml:space="preserve">21. Duration What was the duration of the interviews or focus group? </w:t>
            </w:r>
          </w:p>
        </w:tc>
        <w:tc>
          <w:tcPr>
            <w:tcW w:w="4708" w:type="dxa"/>
            <w:gridSpan w:val="2"/>
          </w:tcPr>
          <w:p w14:paraId="6F0CEDC9" w14:textId="77777777" w:rsidR="00A46534" w:rsidRPr="00F11CCA" w:rsidRDefault="00A46534" w:rsidP="003858A7">
            <w:pPr>
              <w:pStyle w:val="Normal1"/>
            </w:pPr>
            <w:r w:rsidRPr="00F11CCA">
              <w:t xml:space="preserve">Approximately 30 minutes. </w:t>
            </w:r>
          </w:p>
        </w:tc>
        <w:tc>
          <w:tcPr>
            <w:tcW w:w="1703" w:type="dxa"/>
          </w:tcPr>
          <w:p w14:paraId="5E0B2A95" w14:textId="1ED30282" w:rsidR="00A46534" w:rsidRPr="00F11CCA" w:rsidRDefault="00A46534" w:rsidP="003858A7">
            <w:pPr>
              <w:pStyle w:val="Normal1"/>
            </w:pPr>
            <w:r>
              <w:t>p.</w:t>
            </w:r>
            <w:ins w:id="35" w:author="Alexia Jeayes" w:date="2026-01-08T08:40:00Z" w16du:dateUtc="2026-01-08T08:40:00Z">
              <w:r w:rsidR="00F7286B">
                <w:t>7</w:t>
              </w:r>
            </w:ins>
            <w:del w:id="36" w:author="Alexia Jeayes" w:date="2026-01-08T08:40:00Z" w16du:dateUtc="2026-01-08T08:40:00Z">
              <w:r w:rsidRPr="00F11CCA" w:rsidDel="00F7286B">
                <w:delText>6</w:delText>
              </w:r>
            </w:del>
          </w:p>
        </w:tc>
      </w:tr>
      <w:tr w:rsidR="00A46534" w:rsidRPr="00F11CCA" w14:paraId="61DC7C9B" w14:textId="77777777" w:rsidTr="003858A7">
        <w:trPr>
          <w:trHeight w:val="208"/>
        </w:trPr>
        <w:tc>
          <w:tcPr>
            <w:tcW w:w="3100" w:type="dxa"/>
            <w:gridSpan w:val="2"/>
          </w:tcPr>
          <w:p w14:paraId="1EA05E66" w14:textId="77777777" w:rsidR="00A46534" w:rsidRPr="00F11CCA" w:rsidRDefault="00A46534" w:rsidP="003858A7">
            <w:pPr>
              <w:pStyle w:val="Normal1"/>
            </w:pPr>
            <w:r w:rsidRPr="00F11CCA">
              <w:t xml:space="preserve">22. Data saturation </w:t>
            </w:r>
          </w:p>
          <w:p w14:paraId="095241B4" w14:textId="77777777" w:rsidR="00A46534" w:rsidRPr="00F11CCA" w:rsidRDefault="00A46534" w:rsidP="003858A7">
            <w:pPr>
              <w:pStyle w:val="Normal1"/>
            </w:pPr>
            <w:r w:rsidRPr="00F11CCA">
              <w:t xml:space="preserve">Was data saturation discussed? </w:t>
            </w:r>
          </w:p>
        </w:tc>
        <w:tc>
          <w:tcPr>
            <w:tcW w:w="4708" w:type="dxa"/>
            <w:gridSpan w:val="2"/>
          </w:tcPr>
          <w:p w14:paraId="33AF5748" w14:textId="77777777" w:rsidR="00A46534" w:rsidRPr="00F11CCA" w:rsidRDefault="00A46534" w:rsidP="003858A7">
            <w:pPr>
              <w:pStyle w:val="Normal1"/>
            </w:pPr>
            <w:r w:rsidRPr="00F11CCA">
              <w:t xml:space="preserve">We were restricted by available resources to conduct many interviews. However, saturation was discussed during data collection and was not deemed an issue by the research team. An additional interview was conducted, where we felt that no new themes were being generated.   </w:t>
            </w:r>
          </w:p>
        </w:tc>
        <w:tc>
          <w:tcPr>
            <w:tcW w:w="1703" w:type="dxa"/>
          </w:tcPr>
          <w:p w14:paraId="68B4242B" w14:textId="44384B61" w:rsidR="00A46534" w:rsidRPr="00F11CCA" w:rsidRDefault="00A46534" w:rsidP="003858A7">
            <w:pPr>
              <w:pStyle w:val="Normal1"/>
            </w:pPr>
            <w:r>
              <w:t>p.</w:t>
            </w:r>
            <w:ins w:id="37" w:author="Alexia Jeayes" w:date="2026-01-08T08:40:00Z" w16du:dateUtc="2026-01-08T08:40:00Z">
              <w:r w:rsidR="00C67AA2">
                <w:t>10</w:t>
              </w:r>
            </w:ins>
            <w:del w:id="38" w:author="Alexia Jeayes" w:date="2026-01-08T08:40:00Z" w16du:dateUtc="2026-01-08T08:40:00Z">
              <w:r w:rsidRPr="00F11CCA" w:rsidDel="00C67AA2">
                <w:delText>7</w:delText>
              </w:r>
            </w:del>
          </w:p>
        </w:tc>
      </w:tr>
      <w:tr w:rsidR="00A46534" w:rsidRPr="00F11CCA" w14:paraId="7BCDFAA5" w14:textId="77777777" w:rsidTr="003858A7">
        <w:trPr>
          <w:trHeight w:val="208"/>
        </w:trPr>
        <w:tc>
          <w:tcPr>
            <w:tcW w:w="3100" w:type="dxa"/>
            <w:gridSpan w:val="2"/>
          </w:tcPr>
          <w:p w14:paraId="62A5313B" w14:textId="77777777" w:rsidR="00A46534" w:rsidRPr="00F11CCA" w:rsidRDefault="00A46534" w:rsidP="003858A7">
            <w:pPr>
              <w:pStyle w:val="Normal1"/>
            </w:pPr>
            <w:r w:rsidRPr="00F11CCA">
              <w:t xml:space="preserve">23. Transcripts returned Were transcripts returned to participants for comment and/or correction? </w:t>
            </w:r>
          </w:p>
        </w:tc>
        <w:tc>
          <w:tcPr>
            <w:tcW w:w="4708" w:type="dxa"/>
            <w:gridSpan w:val="2"/>
          </w:tcPr>
          <w:p w14:paraId="765E85FD" w14:textId="77777777" w:rsidR="00A46534" w:rsidRPr="00F11CCA" w:rsidRDefault="00A46534" w:rsidP="003858A7">
            <w:pPr>
              <w:pStyle w:val="Normal1"/>
            </w:pPr>
            <w:r w:rsidRPr="00F11CCA">
              <w:t xml:space="preserve">No. </w:t>
            </w:r>
          </w:p>
        </w:tc>
        <w:tc>
          <w:tcPr>
            <w:tcW w:w="1703" w:type="dxa"/>
          </w:tcPr>
          <w:p w14:paraId="234727C8" w14:textId="77777777" w:rsidR="00A46534" w:rsidRPr="00F11CCA" w:rsidRDefault="00A46534" w:rsidP="003858A7">
            <w:pPr>
              <w:pStyle w:val="Normal1"/>
            </w:pPr>
            <w:r w:rsidRPr="00F11CCA">
              <w:t>NA</w:t>
            </w:r>
          </w:p>
        </w:tc>
      </w:tr>
      <w:tr w:rsidR="00A46534" w:rsidRPr="00F11CCA" w14:paraId="5D04A0BE" w14:textId="77777777" w:rsidTr="003858A7">
        <w:trPr>
          <w:trHeight w:val="93"/>
        </w:trPr>
        <w:tc>
          <w:tcPr>
            <w:tcW w:w="9511" w:type="dxa"/>
            <w:gridSpan w:val="5"/>
          </w:tcPr>
          <w:p w14:paraId="281587BA" w14:textId="77777777" w:rsidR="00A46534" w:rsidRPr="00F11CCA" w:rsidRDefault="00A46534" w:rsidP="003858A7">
            <w:pPr>
              <w:pStyle w:val="Normal1"/>
            </w:pPr>
            <w:r w:rsidRPr="00F11CCA">
              <w:t xml:space="preserve">Domain 3: analysis and findings </w:t>
            </w:r>
          </w:p>
        </w:tc>
      </w:tr>
      <w:tr w:rsidR="00A46534" w:rsidRPr="00F11CCA" w14:paraId="6FFE645B" w14:textId="77777777" w:rsidTr="003858A7">
        <w:trPr>
          <w:trHeight w:val="93"/>
        </w:trPr>
        <w:tc>
          <w:tcPr>
            <w:tcW w:w="9511" w:type="dxa"/>
            <w:gridSpan w:val="5"/>
          </w:tcPr>
          <w:p w14:paraId="15977F61" w14:textId="77777777" w:rsidR="00A46534" w:rsidRPr="00F11CCA" w:rsidRDefault="00A46534" w:rsidP="003858A7">
            <w:pPr>
              <w:pStyle w:val="Normal1"/>
            </w:pPr>
            <w:r w:rsidRPr="00F11CCA">
              <w:t xml:space="preserve">Data analysis </w:t>
            </w:r>
          </w:p>
        </w:tc>
      </w:tr>
      <w:tr w:rsidR="00A46534" w:rsidRPr="00F11CCA" w14:paraId="684B299F" w14:textId="77777777" w:rsidTr="003858A7">
        <w:trPr>
          <w:trHeight w:val="207"/>
        </w:trPr>
        <w:tc>
          <w:tcPr>
            <w:tcW w:w="3100" w:type="dxa"/>
            <w:gridSpan w:val="2"/>
          </w:tcPr>
          <w:p w14:paraId="0D5CF923" w14:textId="77777777" w:rsidR="00A46534" w:rsidRPr="00F11CCA" w:rsidRDefault="00A46534" w:rsidP="003858A7">
            <w:pPr>
              <w:pStyle w:val="Normal1"/>
            </w:pPr>
            <w:r w:rsidRPr="00F11CCA">
              <w:t xml:space="preserve">24. Number of data coders </w:t>
            </w:r>
          </w:p>
          <w:p w14:paraId="42CE73C7" w14:textId="77777777" w:rsidR="00A46534" w:rsidRPr="00F11CCA" w:rsidRDefault="00A46534" w:rsidP="003858A7">
            <w:pPr>
              <w:pStyle w:val="Normal1"/>
            </w:pPr>
            <w:r w:rsidRPr="00F11CCA">
              <w:t xml:space="preserve">How many data coders coded the data? </w:t>
            </w:r>
          </w:p>
        </w:tc>
        <w:tc>
          <w:tcPr>
            <w:tcW w:w="4708" w:type="dxa"/>
            <w:gridSpan w:val="2"/>
          </w:tcPr>
          <w:p w14:paraId="053C7EC0" w14:textId="77777777" w:rsidR="00A46534" w:rsidRPr="00F11CCA" w:rsidRDefault="00A46534" w:rsidP="003858A7">
            <w:pPr>
              <w:pStyle w:val="Normal1"/>
            </w:pPr>
            <w:r w:rsidRPr="00F11CCA">
              <w:t xml:space="preserve">One. </w:t>
            </w:r>
          </w:p>
        </w:tc>
        <w:tc>
          <w:tcPr>
            <w:tcW w:w="1703" w:type="dxa"/>
          </w:tcPr>
          <w:p w14:paraId="7CD73CF9" w14:textId="122C1485" w:rsidR="00A46534" w:rsidRPr="00F11CCA" w:rsidRDefault="00A46534" w:rsidP="003858A7">
            <w:pPr>
              <w:pStyle w:val="Normal1"/>
            </w:pPr>
            <w:r>
              <w:t>p.</w:t>
            </w:r>
            <w:ins w:id="39" w:author="Alexia Jeayes" w:date="2026-01-08T08:41:00Z" w16du:dateUtc="2026-01-08T08:41:00Z">
              <w:r w:rsidR="00C56C2D">
                <w:t>8</w:t>
              </w:r>
            </w:ins>
            <w:del w:id="40" w:author="Alexia Jeayes" w:date="2026-01-08T08:41:00Z" w16du:dateUtc="2026-01-08T08:41:00Z">
              <w:r w:rsidRPr="00F11CCA" w:rsidDel="00C56C2D">
                <w:delText>7</w:delText>
              </w:r>
            </w:del>
          </w:p>
        </w:tc>
      </w:tr>
      <w:tr w:rsidR="00A46534" w:rsidRPr="00F11CCA" w14:paraId="64EAD046" w14:textId="77777777" w:rsidTr="003858A7">
        <w:trPr>
          <w:trHeight w:val="439"/>
        </w:trPr>
        <w:tc>
          <w:tcPr>
            <w:tcW w:w="3100" w:type="dxa"/>
            <w:gridSpan w:val="2"/>
          </w:tcPr>
          <w:p w14:paraId="26889AB2" w14:textId="77777777" w:rsidR="00A46534" w:rsidRPr="00F11CCA" w:rsidRDefault="00A46534" w:rsidP="003858A7">
            <w:pPr>
              <w:pStyle w:val="Normal1"/>
            </w:pPr>
            <w:r w:rsidRPr="00F11CCA">
              <w:t xml:space="preserve">25. Description of the coding tree </w:t>
            </w:r>
          </w:p>
          <w:p w14:paraId="61A361A6" w14:textId="77777777" w:rsidR="00A46534" w:rsidRPr="00F11CCA" w:rsidRDefault="00A46534" w:rsidP="003858A7">
            <w:pPr>
              <w:pStyle w:val="Normal1"/>
            </w:pPr>
            <w:r w:rsidRPr="00F11CCA">
              <w:t xml:space="preserve">Did authors provide a description of the coding tree? </w:t>
            </w:r>
          </w:p>
        </w:tc>
        <w:tc>
          <w:tcPr>
            <w:tcW w:w="4708" w:type="dxa"/>
            <w:gridSpan w:val="2"/>
          </w:tcPr>
          <w:p w14:paraId="53E605FB" w14:textId="77777777" w:rsidR="00A46534" w:rsidRPr="00F11CCA" w:rsidRDefault="00A46534" w:rsidP="003858A7">
            <w:pPr>
              <w:pStyle w:val="Normal1"/>
            </w:pPr>
            <w:r w:rsidRPr="00F11CCA">
              <w:t xml:space="preserve">See appendices </w:t>
            </w:r>
          </w:p>
        </w:tc>
        <w:tc>
          <w:tcPr>
            <w:tcW w:w="1703" w:type="dxa"/>
          </w:tcPr>
          <w:p w14:paraId="3A803E82" w14:textId="77B63557" w:rsidR="00A46534" w:rsidRPr="00F11CCA" w:rsidRDefault="00A46534" w:rsidP="003858A7">
            <w:pPr>
              <w:pStyle w:val="Normal1"/>
            </w:pPr>
            <w:r w:rsidRPr="00F11CCA">
              <w:t>p.1</w:t>
            </w:r>
            <w:ins w:id="41" w:author="Alexia Jeayes" w:date="2026-01-08T08:41:00Z" w16du:dateUtc="2026-01-08T08:41:00Z">
              <w:r w:rsidR="00077A79">
                <w:t>4</w:t>
              </w:r>
            </w:ins>
            <w:del w:id="42" w:author="Alexia Jeayes" w:date="2026-01-08T08:41:00Z" w16du:dateUtc="2026-01-08T08:41:00Z">
              <w:r w:rsidRPr="00F11CCA" w:rsidDel="00077A79">
                <w:delText>3</w:delText>
              </w:r>
            </w:del>
            <w:r w:rsidRPr="00F11CCA">
              <w:t xml:space="preserve"> and appendices. </w:t>
            </w:r>
          </w:p>
        </w:tc>
      </w:tr>
      <w:tr w:rsidR="00A46534" w:rsidRPr="00F11CCA" w14:paraId="40B19D37" w14:textId="77777777" w:rsidTr="003858A7">
        <w:trPr>
          <w:trHeight w:val="323"/>
        </w:trPr>
        <w:tc>
          <w:tcPr>
            <w:tcW w:w="3100" w:type="dxa"/>
            <w:gridSpan w:val="2"/>
          </w:tcPr>
          <w:p w14:paraId="1F44FF79" w14:textId="77777777" w:rsidR="00A46534" w:rsidRPr="00F11CCA" w:rsidRDefault="00A46534" w:rsidP="003858A7">
            <w:pPr>
              <w:pStyle w:val="Normal1"/>
            </w:pPr>
            <w:r w:rsidRPr="00F11CCA">
              <w:lastRenderedPageBreak/>
              <w:t xml:space="preserve">26. Derivation of themes </w:t>
            </w:r>
          </w:p>
          <w:p w14:paraId="350989F8" w14:textId="77777777" w:rsidR="00A46534" w:rsidRPr="00F11CCA" w:rsidRDefault="00A46534" w:rsidP="003858A7">
            <w:pPr>
              <w:pStyle w:val="Normal1"/>
            </w:pPr>
            <w:r w:rsidRPr="00F11CCA">
              <w:t xml:space="preserve">Were themes identified in advance or derived from the data? </w:t>
            </w:r>
          </w:p>
        </w:tc>
        <w:tc>
          <w:tcPr>
            <w:tcW w:w="4708" w:type="dxa"/>
            <w:gridSpan w:val="2"/>
          </w:tcPr>
          <w:p w14:paraId="49FEADBC" w14:textId="77777777" w:rsidR="00A46534" w:rsidRPr="00F11CCA" w:rsidRDefault="00A46534" w:rsidP="003858A7">
            <w:pPr>
              <w:pStyle w:val="Normal1"/>
            </w:pPr>
            <w:r w:rsidRPr="00F11CCA">
              <w:t xml:space="preserve">Themes will be derived from the data and an understanding of the literature surrounding trial capability. </w:t>
            </w:r>
          </w:p>
        </w:tc>
        <w:tc>
          <w:tcPr>
            <w:tcW w:w="1703" w:type="dxa"/>
          </w:tcPr>
          <w:p w14:paraId="4A5BD971" w14:textId="0151719E" w:rsidR="00A46534" w:rsidRPr="00F11CCA" w:rsidRDefault="00A46534" w:rsidP="003858A7">
            <w:pPr>
              <w:pStyle w:val="Normal1"/>
            </w:pPr>
            <w:r>
              <w:t>p.</w:t>
            </w:r>
            <w:del w:id="43" w:author="Alexia Jeayes" w:date="2026-01-08T08:41:00Z" w16du:dateUtc="2026-01-08T08:41:00Z">
              <w:r w:rsidRPr="00F11CCA" w:rsidDel="005F58ED">
                <w:delText>7-8</w:delText>
              </w:r>
            </w:del>
            <w:ins w:id="44" w:author="Alexia Jeayes" w:date="2026-01-08T08:41:00Z" w16du:dateUtc="2026-01-08T08:41:00Z">
              <w:r w:rsidR="005F58ED">
                <w:t>8</w:t>
              </w:r>
            </w:ins>
          </w:p>
        </w:tc>
      </w:tr>
      <w:tr w:rsidR="00A46534" w:rsidRPr="00F11CCA" w14:paraId="3AB55F85" w14:textId="77777777" w:rsidTr="003858A7">
        <w:trPr>
          <w:trHeight w:val="207"/>
        </w:trPr>
        <w:tc>
          <w:tcPr>
            <w:tcW w:w="3100" w:type="dxa"/>
            <w:gridSpan w:val="2"/>
          </w:tcPr>
          <w:p w14:paraId="78E926A9" w14:textId="77777777" w:rsidR="00A46534" w:rsidRPr="00F11CCA" w:rsidRDefault="00A46534" w:rsidP="003858A7">
            <w:pPr>
              <w:pStyle w:val="Normal1"/>
            </w:pPr>
            <w:r w:rsidRPr="00F11CCA">
              <w:t xml:space="preserve">27. Software What software, if applicable, was used to manage the data? </w:t>
            </w:r>
          </w:p>
        </w:tc>
        <w:tc>
          <w:tcPr>
            <w:tcW w:w="4708" w:type="dxa"/>
            <w:gridSpan w:val="2"/>
          </w:tcPr>
          <w:p w14:paraId="237D1FE0" w14:textId="77777777" w:rsidR="00A46534" w:rsidRPr="00F11CCA" w:rsidRDefault="00A46534" w:rsidP="003858A7">
            <w:pPr>
              <w:pStyle w:val="Normal1"/>
            </w:pPr>
            <w:r w:rsidRPr="00F11CCA">
              <w:t>NVivo15 Pro.</w:t>
            </w:r>
          </w:p>
        </w:tc>
        <w:tc>
          <w:tcPr>
            <w:tcW w:w="1703" w:type="dxa"/>
          </w:tcPr>
          <w:p w14:paraId="123C9F3B" w14:textId="2C4B7897" w:rsidR="00A46534" w:rsidRPr="00F11CCA" w:rsidRDefault="00A46534" w:rsidP="003858A7">
            <w:pPr>
              <w:pStyle w:val="Normal1"/>
            </w:pPr>
            <w:r>
              <w:t>p.</w:t>
            </w:r>
            <w:ins w:id="45" w:author="Alexia Jeayes" w:date="2026-01-08T08:42:00Z" w16du:dateUtc="2026-01-08T08:42:00Z">
              <w:r w:rsidR="00FC7DAE">
                <w:t>8</w:t>
              </w:r>
            </w:ins>
            <w:del w:id="46" w:author="Alexia Jeayes" w:date="2026-01-08T08:42:00Z" w16du:dateUtc="2026-01-08T08:42:00Z">
              <w:r w:rsidRPr="00F11CCA" w:rsidDel="00FC7DAE">
                <w:delText>7</w:delText>
              </w:r>
            </w:del>
          </w:p>
        </w:tc>
      </w:tr>
      <w:tr w:rsidR="00A46534" w:rsidRPr="00F11CCA" w14:paraId="6FA99CB9" w14:textId="77777777" w:rsidTr="003858A7">
        <w:trPr>
          <w:trHeight w:val="208"/>
        </w:trPr>
        <w:tc>
          <w:tcPr>
            <w:tcW w:w="3100" w:type="dxa"/>
            <w:gridSpan w:val="2"/>
          </w:tcPr>
          <w:p w14:paraId="5B1E36EC" w14:textId="77777777" w:rsidR="00A46534" w:rsidRPr="00F11CCA" w:rsidRDefault="00A46534" w:rsidP="003858A7">
            <w:pPr>
              <w:pStyle w:val="Normal1"/>
            </w:pPr>
            <w:r w:rsidRPr="00F11CCA">
              <w:t xml:space="preserve">28. Participant checking </w:t>
            </w:r>
          </w:p>
          <w:p w14:paraId="312DF21F" w14:textId="77777777" w:rsidR="00A46534" w:rsidRPr="00F11CCA" w:rsidRDefault="00A46534" w:rsidP="003858A7">
            <w:pPr>
              <w:pStyle w:val="Normal1"/>
            </w:pPr>
            <w:r w:rsidRPr="00F11CCA">
              <w:t xml:space="preserve">Did participants provide feedback on the findings? </w:t>
            </w:r>
          </w:p>
        </w:tc>
        <w:tc>
          <w:tcPr>
            <w:tcW w:w="4708" w:type="dxa"/>
            <w:gridSpan w:val="2"/>
          </w:tcPr>
          <w:p w14:paraId="4AAE68CD" w14:textId="77777777" w:rsidR="00A46534" w:rsidRPr="00F11CCA" w:rsidRDefault="00A46534" w:rsidP="003858A7">
            <w:pPr>
              <w:pStyle w:val="Normal1"/>
            </w:pPr>
            <w:r w:rsidRPr="00F11CCA">
              <w:t>No.</w:t>
            </w:r>
          </w:p>
        </w:tc>
        <w:tc>
          <w:tcPr>
            <w:tcW w:w="1703" w:type="dxa"/>
          </w:tcPr>
          <w:p w14:paraId="1FF75CA3" w14:textId="77777777" w:rsidR="00A46534" w:rsidRPr="00F11CCA" w:rsidRDefault="00A46534" w:rsidP="003858A7">
            <w:pPr>
              <w:pStyle w:val="Normal1"/>
            </w:pPr>
          </w:p>
        </w:tc>
      </w:tr>
      <w:tr w:rsidR="00A46534" w:rsidRPr="00F11CCA" w14:paraId="4ABE3573" w14:textId="77777777" w:rsidTr="003858A7">
        <w:trPr>
          <w:trHeight w:val="93"/>
        </w:trPr>
        <w:tc>
          <w:tcPr>
            <w:tcW w:w="9511" w:type="dxa"/>
            <w:gridSpan w:val="5"/>
          </w:tcPr>
          <w:p w14:paraId="58EE584C" w14:textId="77777777" w:rsidR="00A46534" w:rsidRPr="00F11CCA" w:rsidRDefault="00A46534" w:rsidP="003858A7">
            <w:pPr>
              <w:pStyle w:val="Normal1"/>
            </w:pPr>
            <w:r w:rsidRPr="00F11CCA">
              <w:t xml:space="preserve">Reporting </w:t>
            </w:r>
          </w:p>
        </w:tc>
      </w:tr>
      <w:tr w:rsidR="00A46534" w:rsidRPr="00F11CCA" w14:paraId="34244E5C" w14:textId="77777777" w:rsidTr="003858A7">
        <w:trPr>
          <w:trHeight w:val="1014"/>
        </w:trPr>
        <w:tc>
          <w:tcPr>
            <w:tcW w:w="3100" w:type="dxa"/>
            <w:gridSpan w:val="2"/>
          </w:tcPr>
          <w:p w14:paraId="7E154E72" w14:textId="77777777" w:rsidR="00A46534" w:rsidRPr="00F11CCA" w:rsidRDefault="00A46534" w:rsidP="003858A7">
            <w:pPr>
              <w:pStyle w:val="Normal1"/>
            </w:pPr>
            <w:r w:rsidRPr="00F11CCA">
              <w:t>29. Quotations presented Were participant quotations presented to illustrate the themes / findings? Was each</w:t>
            </w:r>
            <w:r>
              <w:t xml:space="preserve"> </w:t>
            </w:r>
            <w:r w:rsidRPr="00F11CCA">
              <w:t xml:space="preserve">quotation identified? e.g. participant number </w:t>
            </w:r>
          </w:p>
        </w:tc>
        <w:tc>
          <w:tcPr>
            <w:tcW w:w="4708" w:type="dxa"/>
            <w:gridSpan w:val="2"/>
          </w:tcPr>
          <w:p w14:paraId="126F6B2B" w14:textId="77777777" w:rsidR="00A46534" w:rsidRPr="00F11CCA" w:rsidRDefault="00A46534" w:rsidP="003858A7">
            <w:pPr>
              <w:pStyle w:val="Normal1"/>
            </w:pPr>
            <w:r w:rsidRPr="00F11CCA">
              <w:t>Themes and sub-themes are supported with direct quotes attributed to anonymised participants by their role (R=Researcher) and a unique number. Responses from lived experience experts are described in paraphrased form.</w:t>
            </w:r>
          </w:p>
          <w:p w14:paraId="576F1EEC" w14:textId="77777777" w:rsidR="00A46534" w:rsidRPr="00F11CCA" w:rsidRDefault="00A46534" w:rsidP="003858A7">
            <w:pPr>
              <w:pStyle w:val="Normal1"/>
            </w:pPr>
          </w:p>
        </w:tc>
        <w:tc>
          <w:tcPr>
            <w:tcW w:w="1703" w:type="dxa"/>
          </w:tcPr>
          <w:p w14:paraId="5D021674" w14:textId="52B057A8" w:rsidR="00A46534" w:rsidRPr="00F11CCA" w:rsidRDefault="00A46534" w:rsidP="003858A7">
            <w:pPr>
              <w:pStyle w:val="Normal1"/>
            </w:pPr>
            <w:r w:rsidRPr="00F11CCA">
              <w:t>p.8-</w:t>
            </w:r>
            <w:ins w:id="47" w:author="Alexia Jeayes" w:date="2026-01-08T08:42:00Z" w16du:dateUtc="2026-01-08T08:42:00Z">
              <w:r w:rsidR="00042EB7">
                <w:t>9</w:t>
              </w:r>
            </w:ins>
            <w:del w:id="48" w:author="Alexia Jeayes" w:date="2026-01-08T08:42:00Z" w16du:dateUtc="2026-01-08T08:42:00Z">
              <w:r w:rsidRPr="00F11CCA" w:rsidDel="00042EB7">
                <w:delText>30</w:delText>
              </w:r>
            </w:del>
          </w:p>
        </w:tc>
      </w:tr>
      <w:tr w:rsidR="00A46534" w:rsidRPr="00F11CCA" w14:paraId="3C0176D2" w14:textId="77777777" w:rsidTr="003858A7">
        <w:trPr>
          <w:trHeight w:val="322"/>
        </w:trPr>
        <w:tc>
          <w:tcPr>
            <w:tcW w:w="3100" w:type="dxa"/>
            <w:gridSpan w:val="2"/>
          </w:tcPr>
          <w:p w14:paraId="6FDF00AD" w14:textId="77777777" w:rsidR="00A46534" w:rsidRPr="00F11CCA" w:rsidRDefault="00A46534" w:rsidP="003858A7">
            <w:pPr>
              <w:pStyle w:val="Normal1"/>
            </w:pPr>
            <w:r w:rsidRPr="00F11CCA">
              <w:t xml:space="preserve">30. Data and findings consistent </w:t>
            </w:r>
          </w:p>
          <w:p w14:paraId="5929E435" w14:textId="77777777" w:rsidR="00A46534" w:rsidRPr="00F11CCA" w:rsidRDefault="00A46534" w:rsidP="003858A7">
            <w:pPr>
              <w:pStyle w:val="Normal1"/>
            </w:pPr>
            <w:r w:rsidRPr="00F11CCA">
              <w:t xml:space="preserve">Was there consistency between the data presented and the findings? </w:t>
            </w:r>
          </w:p>
        </w:tc>
        <w:tc>
          <w:tcPr>
            <w:tcW w:w="4708" w:type="dxa"/>
            <w:gridSpan w:val="2"/>
          </w:tcPr>
          <w:p w14:paraId="3724ACBB" w14:textId="77777777" w:rsidR="00A46534" w:rsidRPr="00F11CCA" w:rsidRDefault="00A46534" w:rsidP="003858A7">
            <w:pPr>
              <w:pStyle w:val="Normal1"/>
            </w:pPr>
            <w:r w:rsidRPr="00F11CCA">
              <w:t xml:space="preserve">Yes. </w:t>
            </w:r>
          </w:p>
        </w:tc>
        <w:tc>
          <w:tcPr>
            <w:tcW w:w="1703" w:type="dxa"/>
          </w:tcPr>
          <w:p w14:paraId="150355DB" w14:textId="74DBF986" w:rsidR="00A46534" w:rsidRPr="00F11CCA" w:rsidRDefault="00A46534" w:rsidP="003858A7">
            <w:pPr>
              <w:pStyle w:val="Normal1"/>
            </w:pPr>
            <w:r w:rsidRPr="00F11CCA">
              <w:t>p.1</w:t>
            </w:r>
            <w:ins w:id="49" w:author="Alexia Jeayes" w:date="2026-01-08T08:42:00Z" w16du:dateUtc="2026-01-08T08:42:00Z">
              <w:r w:rsidR="00417FC6">
                <w:t>4</w:t>
              </w:r>
            </w:ins>
            <w:del w:id="50" w:author="Alexia Jeayes" w:date="2026-01-08T08:42:00Z" w16du:dateUtc="2026-01-08T08:42:00Z">
              <w:r w:rsidRPr="00F11CCA" w:rsidDel="00417FC6">
                <w:delText>3</w:delText>
              </w:r>
            </w:del>
            <w:r w:rsidRPr="00F11CCA">
              <w:t>-</w:t>
            </w:r>
            <w:ins w:id="51" w:author="Alexia Jeayes" w:date="2026-01-08T08:43:00Z" w16du:dateUtc="2026-01-08T08:43:00Z">
              <w:r w:rsidR="00A81C8A">
                <w:t>29</w:t>
              </w:r>
            </w:ins>
            <w:del w:id="52" w:author="Alexia Jeayes" w:date="2026-01-08T08:43:00Z" w16du:dateUtc="2026-01-08T08:43:00Z">
              <w:r w:rsidRPr="00F11CCA" w:rsidDel="00A81C8A">
                <w:delText>3</w:delText>
              </w:r>
              <w:r w:rsidRPr="00F11CCA" w:rsidDel="00417FC6">
                <w:delText>0</w:delText>
              </w:r>
            </w:del>
          </w:p>
        </w:tc>
      </w:tr>
      <w:tr w:rsidR="00A46534" w:rsidRPr="00F11CCA" w14:paraId="6E2E9261" w14:textId="77777777" w:rsidTr="003858A7">
        <w:trPr>
          <w:trHeight w:val="323"/>
        </w:trPr>
        <w:tc>
          <w:tcPr>
            <w:tcW w:w="3100" w:type="dxa"/>
            <w:gridSpan w:val="2"/>
          </w:tcPr>
          <w:p w14:paraId="1F381BFA" w14:textId="77777777" w:rsidR="00A46534" w:rsidRPr="00F11CCA" w:rsidRDefault="00A46534" w:rsidP="003858A7">
            <w:pPr>
              <w:pStyle w:val="Normal1"/>
            </w:pPr>
            <w:r w:rsidRPr="00F11CCA">
              <w:t xml:space="preserve">31. Clarity of major themes </w:t>
            </w:r>
          </w:p>
          <w:p w14:paraId="4695F673" w14:textId="77777777" w:rsidR="00A46534" w:rsidRPr="00F11CCA" w:rsidRDefault="00A46534" w:rsidP="003858A7">
            <w:pPr>
              <w:pStyle w:val="Normal1"/>
            </w:pPr>
            <w:r w:rsidRPr="00F11CCA">
              <w:t xml:space="preserve">Were major themes clearly presented in the findings? </w:t>
            </w:r>
          </w:p>
        </w:tc>
        <w:tc>
          <w:tcPr>
            <w:tcW w:w="4708" w:type="dxa"/>
            <w:gridSpan w:val="2"/>
          </w:tcPr>
          <w:p w14:paraId="021C6F33" w14:textId="77777777" w:rsidR="00A46534" w:rsidRPr="00F11CCA" w:rsidRDefault="00A46534" w:rsidP="003858A7">
            <w:pPr>
              <w:pStyle w:val="Normal1"/>
            </w:pPr>
            <w:r w:rsidRPr="00F11CCA">
              <w:t xml:space="preserve">Yes, key themes are described in relation to research question one and two. </w:t>
            </w:r>
          </w:p>
        </w:tc>
        <w:tc>
          <w:tcPr>
            <w:tcW w:w="1703" w:type="dxa"/>
          </w:tcPr>
          <w:p w14:paraId="17E2ADB4" w14:textId="5DD78F19" w:rsidR="00A46534" w:rsidRPr="00F11CCA" w:rsidRDefault="00A46534" w:rsidP="003858A7">
            <w:pPr>
              <w:pStyle w:val="Normal1"/>
            </w:pPr>
            <w:r w:rsidRPr="00F11CCA">
              <w:t>p.1</w:t>
            </w:r>
            <w:ins w:id="53" w:author="Alexia Jeayes" w:date="2026-01-08T08:43:00Z" w16du:dateUtc="2026-01-08T08:43:00Z">
              <w:r w:rsidR="00417FC6">
                <w:t>4</w:t>
              </w:r>
            </w:ins>
            <w:del w:id="54" w:author="Alexia Jeayes" w:date="2026-01-08T08:43:00Z" w16du:dateUtc="2026-01-08T08:43:00Z">
              <w:r w:rsidRPr="00F11CCA" w:rsidDel="00417FC6">
                <w:delText>3</w:delText>
              </w:r>
            </w:del>
            <w:r w:rsidRPr="00F11CCA">
              <w:t>-</w:t>
            </w:r>
            <w:ins w:id="55" w:author="Alexia Jeayes" w:date="2026-01-08T08:43:00Z" w16du:dateUtc="2026-01-08T08:43:00Z">
              <w:r w:rsidR="00A81C8A">
                <w:t>29</w:t>
              </w:r>
            </w:ins>
            <w:del w:id="56" w:author="Alexia Jeayes" w:date="2026-01-08T08:43:00Z" w16du:dateUtc="2026-01-08T08:43:00Z">
              <w:r w:rsidRPr="00F11CCA" w:rsidDel="00A81C8A">
                <w:delText>3</w:delText>
              </w:r>
              <w:r w:rsidRPr="00F11CCA" w:rsidDel="00417FC6">
                <w:delText>0</w:delText>
              </w:r>
            </w:del>
          </w:p>
        </w:tc>
      </w:tr>
      <w:tr w:rsidR="00A46534" w:rsidRPr="00F11CCA" w14:paraId="1138D743" w14:textId="77777777" w:rsidTr="003858A7">
        <w:trPr>
          <w:trHeight w:val="93"/>
        </w:trPr>
        <w:tc>
          <w:tcPr>
            <w:tcW w:w="3100" w:type="dxa"/>
            <w:gridSpan w:val="2"/>
          </w:tcPr>
          <w:p w14:paraId="0BB288BB" w14:textId="77777777" w:rsidR="00A46534" w:rsidRPr="00F11CCA" w:rsidRDefault="00A46534" w:rsidP="003858A7">
            <w:pPr>
              <w:pStyle w:val="Normal1"/>
            </w:pPr>
            <w:r w:rsidRPr="00F11CCA">
              <w:t xml:space="preserve">32. Clarity of minor themes </w:t>
            </w:r>
          </w:p>
          <w:p w14:paraId="5B341A37" w14:textId="77777777" w:rsidR="00A46534" w:rsidRPr="00F11CCA" w:rsidRDefault="00A46534" w:rsidP="003858A7">
            <w:pPr>
              <w:pStyle w:val="Normal1"/>
            </w:pPr>
            <w:r w:rsidRPr="00F11CCA">
              <w:t xml:space="preserve">Is there a description of diverse cases or discussion of minor themes? </w:t>
            </w:r>
          </w:p>
        </w:tc>
        <w:tc>
          <w:tcPr>
            <w:tcW w:w="4708" w:type="dxa"/>
            <w:gridSpan w:val="2"/>
          </w:tcPr>
          <w:p w14:paraId="78DE973A" w14:textId="77777777" w:rsidR="00A46534" w:rsidRPr="00F11CCA" w:rsidRDefault="00A46534" w:rsidP="003858A7">
            <w:pPr>
              <w:pStyle w:val="Normal1"/>
            </w:pPr>
            <w:r w:rsidRPr="00F11CCA">
              <w:t xml:space="preserve">Yes, sub-themes are described in relation to the research questions.  </w:t>
            </w:r>
          </w:p>
        </w:tc>
        <w:tc>
          <w:tcPr>
            <w:tcW w:w="1703" w:type="dxa"/>
          </w:tcPr>
          <w:p w14:paraId="0E5C97D1" w14:textId="4E92FBA6" w:rsidR="00A46534" w:rsidRPr="00F11CCA" w:rsidRDefault="00A46534" w:rsidP="003858A7">
            <w:pPr>
              <w:pStyle w:val="Normal1"/>
            </w:pPr>
            <w:r w:rsidRPr="00F11CCA">
              <w:t>p.1</w:t>
            </w:r>
            <w:ins w:id="57" w:author="Alexia Jeayes" w:date="2026-01-08T08:43:00Z" w16du:dateUtc="2026-01-08T08:43:00Z">
              <w:r w:rsidR="00417FC6">
                <w:t>4</w:t>
              </w:r>
            </w:ins>
            <w:del w:id="58" w:author="Alexia Jeayes" w:date="2026-01-08T08:43:00Z" w16du:dateUtc="2026-01-08T08:43:00Z">
              <w:r w:rsidRPr="00F11CCA" w:rsidDel="00417FC6">
                <w:delText>3</w:delText>
              </w:r>
            </w:del>
            <w:r w:rsidRPr="00F11CCA">
              <w:t>-</w:t>
            </w:r>
            <w:ins w:id="59" w:author="Alexia Jeayes" w:date="2026-01-08T08:43:00Z" w16du:dateUtc="2026-01-08T08:43:00Z">
              <w:r w:rsidR="00A81C8A">
                <w:t>29</w:t>
              </w:r>
            </w:ins>
            <w:del w:id="60" w:author="Alexia Jeayes" w:date="2026-01-08T08:43:00Z" w16du:dateUtc="2026-01-08T08:43:00Z">
              <w:r w:rsidRPr="00F11CCA" w:rsidDel="00A81C8A">
                <w:delText>3</w:delText>
              </w:r>
              <w:r w:rsidRPr="00F11CCA" w:rsidDel="00417FC6">
                <w:delText>0</w:delText>
              </w:r>
            </w:del>
          </w:p>
        </w:tc>
      </w:tr>
    </w:tbl>
    <w:p w14:paraId="430F01F1" w14:textId="77777777" w:rsidR="004C1D27" w:rsidRDefault="004C1D27"/>
    <w:p w14:paraId="0712E4FD" w14:textId="77777777" w:rsidR="005521F6" w:rsidRDefault="005521F6"/>
    <w:p w14:paraId="237F9A75" w14:textId="77777777" w:rsidR="008F6912" w:rsidRDefault="008F6912" w:rsidP="008F6912">
      <w:pPr>
        <w:pStyle w:val="Heading10"/>
      </w:pPr>
      <w:r>
        <w:lastRenderedPageBreak/>
        <w:t xml:space="preserve">Appendix B: GRIPP2 Checklist </w:t>
      </w:r>
    </w:p>
    <w:tbl>
      <w:tblPr>
        <w:tblStyle w:val="TableGrid"/>
        <w:tblW w:w="0" w:type="auto"/>
        <w:tblInd w:w="-113" w:type="dxa"/>
        <w:tblLook w:val="04A0" w:firstRow="1" w:lastRow="0" w:firstColumn="1" w:lastColumn="0" w:noHBand="0" w:noVBand="1"/>
      </w:tblPr>
      <w:tblGrid>
        <w:gridCol w:w="3005"/>
        <w:gridCol w:w="3005"/>
        <w:gridCol w:w="3006"/>
      </w:tblGrid>
      <w:tr w:rsidR="0042506B" w14:paraId="6DBCA4E1" w14:textId="77777777" w:rsidTr="003858A7">
        <w:tc>
          <w:tcPr>
            <w:tcW w:w="3005" w:type="dxa"/>
          </w:tcPr>
          <w:p w14:paraId="0F280B36" w14:textId="77777777" w:rsidR="0042506B" w:rsidRPr="00803284" w:rsidRDefault="0042506B" w:rsidP="003858A7">
            <w:pPr>
              <w:pStyle w:val="Normal1"/>
              <w:rPr>
                <w:b/>
                <w:bCs/>
              </w:rPr>
            </w:pPr>
            <w:r w:rsidRPr="00803284">
              <w:rPr>
                <w:b/>
                <w:bCs/>
              </w:rPr>
              <w:t>Section and topic</w:t>
            </w:r>
          </w:p>
        </w:tc>
        <w:tc>
          <w:tcPr>
            <w:tcW w:w="3005" w:type="dxa"/>
          </w:tcPr>
          <w:p w14:paraId="0E42D5A3" w14:textId="77777777" w:rsidR="0042506B" w:rsidRPr="00803284" w:rsidRDefault="0042506B" w:rsidP="003858A7">
            <w:pPr>
              <w:pStyle w:val="Normal1"/>
              <w:rPr>
                <w:b/>
                <w:bCs/>
              </w:rPr>
            </w:pPr>
            <w:r w:rsidRPr="00803284">
              <w:rPr>
                <w:b/>
                <w:bCs/>
              </w:rPr>
              <w:t xml:space="preserve">Item </w:t>
            </w:r>
          </w:p>
        </w:tc>
        <w:tc>
          <w:tcPr>
            <w:tcW w:w="3006" w:type="dxa"/>
          </w:tcPr>
          <w:p w14:paraId="350A787A" w14:textId="77777777" w:rsidR="0042506B" w:rsidRPr="00803284" w:rsidRDefault="0042506B" w:rsidP="003858A7">
            <w:pPr>
              <w:pStyle w:val="Normal1"/>
              <w:rPr>
                <w:b/>
                <w:bCs/>
              </w:rPr>
            </w:pPr>
            <w:r w:rsidRPr="00803284">
              <w:rPr>
                <w:b/>
                <w:bCs/>
              </w:rPr>
              <w:t xml:space="preserve">Reported on page no. </w:t>
            </w:r>
          </w:p>
        </w:tc>
      </w:tr>
      <w:tr w:rsidR="0042506B" w14:paraId="7D82BC3E" w14:textId="77777777" w:rsidTr="003858A7">
        <w:tc>
          <w:tcPr>
            <w:tcW w:w="3005" w:type="dxa"/>
          </w:tcPr>
          <w:p w14:paraId="790E2D4B" w14:textId="77777777" w:rsidR="0042506B" w:rsidRDefault="0042506B" w:rsidP="003858A7">
            <w:pPr>
              <w:pStyle w:val="Normal1"/>
            </w:pPr>
            <w:r>
              <w:t>1: Aim</w:t>
            </w:r>
          </w:p>
        </w:tc>
        <w:tc>
          <w:tcPr>
            <w:tcW w:w="3005" w:type="dxa"/>
          </w:tcPr>
          <w:p w14:paraId="2FEC831E" w14:textId="77777777" w:rsidR="0042506B" w:rsidRDefault="0042506B" w:rsidP="003858A7">
            <w:pPr>
              <w:pStyle w:val="Normal1"/>
            </w:pPr>
            <w:r w:rsidRPr="003B78A1">
              <w:t>Report the aim of the study</w:t>
            </w:r>
          </w:p>
        </w:tc>
        <w:tc>
          <w:tcPr>
            <w:tcW w:w="3006" w:type="dxa"/>
          </w:tcPr>
          <w:p w14:paraId="1F6EECE4" w14:textId="1A3C2744" w:rsidR="0042506B" w:rsidRDefault="0042506B" w:rsidP="003858A7">
            <w:pPr>
              <w:pStyle w:val="Normal1"/>
            </w:pPr>
            <w:r>
              <w:t>p.</w:t>
            </w:r>
            <w:ins w:id="61" w:author="Alexia Jeayes" w:date="2026-01-08T08:44:00Z" w16du:dateUtc="2026-01-08T08:44:00Z">
              <w:r w:rsidR="004C08ED">
                <w:t>4</w:t>
              </w:r>
            </w:ins>
            <w:del w:id="62" w:author="Alexia Jeayes" w:date="2026-01-08T08:44:00Z" w16du:dateUtc="2026-01-08T08:44:00Z">
              <w:r w:rsidDel="004C08ED">
                <w:delText>3</w:delText>
              </w:r>
            </w:del>
          </w:p>
        </w:tc>
      </w:tr>
      <w:tr w:rsidR="0042506B" w14:paraId="47DACC1C" w14:textId="77777777" w:rsidTr="003858A7">
        <w:tc>
          <w:tcPr>
            <w:tcW w:w="3005" w:type="dxa"/>
          </w:tcPr>
          <w:p w14:paraId="1B7C996D" w14:textId="77777777" w:rsidR="0042506B" w:rsidRDefault="0042506B" w:rsidP="003858A7">
            <w:pPr>
              <w:pStyle w:val="Normal1"/>
            </w:pPr>
            <w:r>
              <w:t>2: Methods</w:t>
            </w:r>
          </w:p>
        </w:tc>
        <w:tc>
          <w:tcPr>
            <w:tcW w:w="3005" w:type="dxa"/>
          </w:tcPr>
          <w:p w14:paraId="1616AAAA" w14:textId="77777777" w:rsidR="0042506B" w:rsidRPr="003B78A1" w:rsidRDefault="0042506B" w:rsidP="003858A7">
            <w:pPr>
              <w:pStyle w:val="Normal1"/>
            </w:pPr>
            <w:r w:rsidRPr="003B78A1">
              <w:t>Provide a clear description of the methods used for PPI in the study</w:t>
            </w:r>
          </w:p>
        </w:tc>
        <w:tc>
          <w:tcPr>
            <w:tcW w:w="3006" w:type="dxa"/>
          </w:tcPr>
          <w:p w14:paraId="7E9DFAD8" w14:textId="5DC26985" w:rsidR="0042506B" w:rsidRDefault="0042506B" w:rsidP="003858A7">
            <w:pPr>
              <w:pStyle w:val="Normal1"/>
            </w:pPr>
            <w:r>
              <w:t>p.5-</w:t>
            </w:r>
            <w:ins w:id="63" w:author="Alexia Jeayes" w:date="2026-01-08T08:44:00Z" w16du:dateUtc="2026-01-08T08:44:00Z">
              <w:r w:rsidR="0076371D">
                <w:t>10</w:t>
              </w:r>
            </w:ins>
            <w:del w:id="64" w:author="Alexia Jeayes" w:date="2026-01-08T08:44:00Z" w16du:dateUtc="2026-01-08T08:44:00Z">
              <w:r w:rsidDel="0076371D">
                <w:delText>8</w:delText>
              </w:r>
            </w:del>
          </w:p>
          <w:p w14:paraId="0DAD2E6D" w14:textId="77777777" w:rsidR="0042506B" w:rsidRDefault="0042506B" w:rsidP="003858A7">
            <w:pPr>
              <w:pStyle w:val="Normal1"/>
            </w:pPr>
            <w:r>
              <w:t xml:space="preserve">PPI described as lived experience experts. </w:t>
            </w:r>
          </w:p>
        </w:tc>
      </w:tr>
      <w:tr w:rsidR="0042506B" w14:paraId="01FD546B" w14:textId="77777777" w:rsidTr="003858A7">
        <w:tc>
          <w:tcPr>
            <w:tcW w:w="3005" w:type="dxa"/>
          </w:tcPr>
          <w:p w14:paraId="2FD53713" w14:textId="77777777" w:rsidR="0042506B" w:rsidRDefault="0042506B" w:rsidP="003858A7">
            <w:pPr>
              <w:pStyle w:val="Normal1"/>
            </w:pPr>
            <w:r>
              <w:t>3: Study results</w:t>
            </w:r>
          </w:p>
        </w:tc>
        <w:tc>
          <w:tcPr>
            <w:tcW w:w="3005" w:type="dxa"/>
          </w:tcPr>
          <w:p w14:paraId="21AE92C5" w14:textId="77777777" w:rsidR="0042506B" w:rsidRPr="003B78A1" w:rsidRDefault="0042506B" w:rsidP="003858A7">
            <w:pPr>
              <w:pStyle w:val="Normal1"/>
            </w:pPr>
            <w:r w:rsidRPr="00703178">
              <w:t>Outcomes—Report the results of PPI in the study, including both positive and negative outcomes</w:t>
            </w:r>
          </w:p>
        </w:tc>
        <w:tc>
          <w:tcPr>
            <w:tcW w:w="3006" w:type="dxa"/>
          </w:tcPr>
          <w:p w14:paraId="41415241" w14:textId="6DA47DE6" w:rsidR="0042506B" w:rsidRDefault="0042506B" w:rsidP="003858A7">
            <w:pPr>
              <w:pStyle w:val="Normal1"/>
            </w:pPr>
            <w:r>
              <w:t>p.12-</w:t>
            </w:r>
            <w:ins w:id="65" w:author="Alexia Jeayes" w:date="2026-01-08T08:45:00Z" w16du:dateUtc="2026-01-08T08:45:00Z">
              <w:r w:rsidR="0028414C">
                <w:t>29</w:t>
              </w:r>
            </w:ins>
            <w:del w:id="66" w:author="Alexia Jeayes" w:date="2026-01-08T08:45:00Z" w16du:dateUtc="2026-01-08T08:45:00Z">
              <w:r w:rsidDel="0028414C">
                <w:delText>30</w:delText>
              </w:r>
            </w:del>
          </w:p>
        </w:tc>
      </w:tr>
      <w:tr w:rsidR="0042506B" w14:paraId="7D06A090" w14:textId="77777777" w:rsidTr="003858A7">
        <w:tc>
          <w:tcPr>
            <w:tcW w:w="3005" w:type="dxa"/>
          </w:tcPr>
          <w:p w14:paraId="6E9C4750" w14:textId="77777777" w:rsidR="0042506B" w:rsidRDefault="0042506B" w:rsidP="003858A7">
            <w:pPr>
              <w:pStyle w:val="Normal1"/>
            </w:pPr>
            <w:r>
              <w:t>4: Discussion and conclusions</w:t>
            </w:r>
          </w:p>
        </w:tc>
        <w:tc>
          <w:tcPr>
            <w:tcW w:w="3005" w:type="dxa"/>
          </w:tcPr>
          <w:p w14:paraId="7C68BBFA" w14:textId="77777777" w:rsidR="0042506B" w:rsidRPr="003B78A1" w:rsidRDefault="0042506B" w:rsidP="003858A7">
            <w:pPr>
              <w:pStyle w:val="Normal1"/>
            </w:pPr>
            <w:r w:rsidRPr="00703178">
              <w:t>Outcomes—Comment on the extent to which PPI influenced the study overall. Describe positive and negative effects</w:t>
            </w:r>
          </w:p>
        </w:tc>
        <w:tc>
          <w:tcPr>
            <w:tcW w:w="3006" w:type="dxa"/>
          </w:tcPr>
          <w:p w14:paraId="59005696" w14:textId="12DD9322" w:rsidR="0042506B" w:rsidRDefault="0042506B" w:rsidP="003858A7">
            <w:pPr>
              <w:pStyle w:val="Normal1"/>
            </w:pPr>
            <w:r>
              <w:t>p.3</w:t>
            </w:r>
            <w:ins w:id="67" w:author="Alexia Jeayes" w:date="2026-01-08T08:45:00Z" w16du:dateUtc="2026-01-08T08:45:00Z">
              <w:r w:rsidR="00404654">
                <w:t>0</w:t>
              </w:r>
            </w:ins>
            <w:del w:id="68" w:author="Alexia Jeayes" w:date="2026-01-08T08:45:00Z" w16du:dateUtc="2026-01-08T08:45:00Z">
              <w:r w:rsidDel="00404654">
                <w:delText>3</w:delText>
              </w:r>
            </w:del>
          </w:p>
        </w:tc>
      </w:tr>
      <w:tr w:rsidR="0042506B" w14:paraId="3011E832" w14:textId="77777777" w:rsidTr="003858A7">
        <w:tc>
          <w:tcPr>
            <w:tcW w:w="3005" w:type="dxa"/>
          </w:tcPr>
          <w:p w14:paraId="024ABFFC" w14:textId="77777777" w:rsidR="0042506B" w:rsidRDefault="0042506B" w:rsidP="003858A7">
            <w:pPr>
              <w:pStyle w:val="Normal1"/>
            </w:pPr>
            <w:r>
              <w:t>5: Reflections/critical perspective</w:t>
            </w:r>
          </w:p>
        </w:tc>
        <w:tc>
          <w:tcPr>
            <w:tcW w:w="3005" w:type="dxa"/>
          </w:tcPr>
          <w:p w14:paraId="08B3C9D8" w14:textId="77777777" w:rsidR="0042506B" w:rsidRPr="003B78A1" w:rsidRDefault="0042506B" w:rsidP="003858A7">
            <w:pPr>
              <w:pStyle w:val="Normal1"/>
            </w:pPr>
            <w:r w:rsidRPr="00703178">
              <w:t>Comment critically on the study, reflecting on the things that went well and those that did not, so others can learn from this experience</w:t>
            </w:r>
          </w:p>
        </w:tc>
        <w:tc>
          <w:tcPr>
            <w:tcW w:w="3006" w:type="dxa"/>
          </w:tcPr>
          <w:p w14:paraId="745305C9" w14:textId="6CDD9BC4" w:rsidR="0042506B" w:rsidRDefault="0042506B" w:rsidP="003858A7">
            <w:pPr>
              <w:pStyle w:val="Normal1"/>
            </w:pPr>
            <w:r>
              <w:t>p.3</w:t>
            </w:r>
            <w:ins w:id="69" w:author="Alexia Jeayes" w:date="2026-01-08T08:46:00Z" w16du:dateUtc="2026-01-08T08:46:00Z">
              <w:r w:rsidR="00B86D5A">
                <w:t>0-</w:t>
              </w:r>
              <w:r w:rsidR="00A93EB1">
                <w:t>33</w:t>
              </w:r>
            </w:ins>
            <w:del w:id="70" w:author="Alexia Jeayes" w:date="2026-01-08T08:46:00Z" w16du:dateUtc="2026-01-08T08:46:00Z">
              <w:r w:rsidDel="00B86D5A">
                <w:delText>4-36</w:delText>
              </w:r>
            </w:del>
          </w:p>
        </w:tc>
      </w:tr>
    </w:tbl>
    <w:p w14:paraId="1A018B24" w14:textId="77777777" w:rsidR="005521F6" w:rsidRDefault="005521F6"/>
    <w:sectPr w:rsidR="005521F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EE2FFD" w14:textId="77777777" w:rsidR="009514E5" w:rsidRDefault="009514E5" w:rsidP="0000602B">
      <w:pPr>
        <w:spacing w:after="0" w:line="240" w:lineRule="auto"/>
      </w:pPr>
      <w:r>
        <w:separator/>
      </w:r>
    </w:p>
  </w:endnote>
  <w:endnote w:type="continuationSeparator" w:id="0">
    <w:p w14:paraId="36C45DA5" w14:textId="77777777" w:rsidR="009514E5" w:rsidRDefault="009514E5" w:rsidP="000060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5AB82F" w14:textId="77777777" w:rsidR="009514E5" w:rsidRDefault="009514E5" w:rsidP="0000602B">
      <w:pPr>
        <w:spacing w:after="0" w:line="240" w:lineRule="auto"/>
      </w:pPr>
      <w:r>
        <w:separator/>
      </w:r>
    </w:p>
  </w:footnote>
  <w:footnote w:type="continuationSeparator" w:id="0">
    <w:p w14:paraId="50C4A0A8" w14:textId="77777777" w:rsidR="009514E5" w:rsidRDefault="009514E5" w:rsidP="000060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C7589D" w14:textId="3806A53A" w:rsidR="0000602B" w:rsidRPr="0000602B" w:rsidRDefault="0000602B">
    <w:pPr>
      <w:pStyle w:val="Header"/>
      <w:rPr>
        <w:lang w:val="en-GB"/>
      </w:rPr>
    </w:pPr>
    <w:r>
      <w:rPr>
        <w:lang w:val="en-GB"/>
      </w:rPr>
      <w:t>Additional File 1: COREQ and GRIPP2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lexia Jeayes">
    <w15:presenceInfo w15:providerId="AD" w15:userId="S::Alexia.Jeayes@nottingham.ac.uk::6d08eaee-5694-43f1-bdc6-7ea0e6bef7e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534"/>
    <w:rsid w:val="0000602B"/>
    <w:rsid w:val="00042EB7"/>
    <w:rsid w:val="0007000A"/>
    <w:rsid w:val="00077A79"/>
    <w:rsid w:val="0008321B"/>
    <w:rsid w:val="0009134B"/>
    <w:rsid w:val="000E7470"/>
    <w:rsid w:val="00104FC0"/>
    <w:rsid w:val="001D1EA5"/>
    <w:rsid w:val="00203590"/>
    <w:rsid w:val="0028414C"/>
    <w:rsid w:val="002C6AF1"/>
    <w:rsid w:val="00330C87"/>
    <w:rsid w:val="003417C5"/>
    <w:rsid w:val="0036640F"/>
    <w:rsid w:val="00373CD6"/>
    <w:rsid w:val="00383E8A"/>
    <w:rsid w:val="003B67AE"/>
    <w:rsid w:val="003D1CF1"/>
    <w:rsid w:val="003D4821"/>
    <w:rsid w:val="00404654"/>
    <w:rsid w:val="00417FC6"/>
    <w:rsid w:val="0042506B"/>
    <w:rsid w:val="0042526A"/>
    <w:rsid w:val="00441F1E"/>
    <w:rsid w:val="00497386"/>
    <w:rsid w:val="004C08ED"/>
    <w:rsid w:val="004C1D27"/>
    <w:rsid w:val="005219A8"/>
    <w:rsid w:val="00536E02"/>
    <w:rsid w:val="005521F6"/>
    <w:rsid w:val="005534B0"/>
    <w:rsid w:val="005B4924"/>
    <w:rsid w:val="005D25F0"/>
    <w:rsid w:val="005F58ED"/>
    <w:rsid w:val="00654744"/>
    <w:rsid w:val="00754F24"/>
    <w:rsid w:val="0076371D"/>
    <w:rsid w:val="00771D97"/>
    <w:rsid w:val="00804DA0"/>
    <w:rsid w:val="00811005"/>
    <w:rsid w:val="00860A6E"/>
    <w:rsid w:val="008A6C86"/>
    <w:rsid w:val="008F6912"/>
    <w:rsid w:val="0091277E"/>
    <w:rsid w:val="009514E5"/>
    <w:rsid w:val="0097694F"/>
    <w:rsid w:val="009D7E83"/>
    <w:rsid w:val="00A01045"/>
    <w:rsid w:val="00A333F1"/>
    <w:rsid w:val="00A33CCE"/>
    <w:rsid w:val="00A46534"/>
    <w:rsid w:val="00A81C8A"/>
    <w:rsid w:val="00A93EB1"/>
    <w:rsid w:val="00AA2BF8"/>
    <w:rsid w:val="00AF1A21"/>
    <w:rsid w:val="00B4045A"/>
    <w:rsid w:val="00B86D5A"/>
    <w:rsid w:val="00BB1829"/>
    <w:rsid w:val="00BD056F"/>
    <w:rsid w:val="00BE5F52"/>
    <w:rsid w:val="00BF0225"/>
    <w:rsid w:val="00C132A9"/>
    <w:rsid w:val="00C56C2D"/>
    <w:rsid w:val="00C6225E"/>
    <w:rsid w:val="00C67AA2"/>
    <w:rsid w:val="00CE45B3"/>
    <w:rsid w:val="00D07017"/>
    <w:rsid w:val="00D14EBB"/>
    <w:rsid w:val="00D21BE8"/>
    <w:rsid w:val="00D23974"/>
    <w:rsid w:val="00D23FDD"/>
    <w:rsid w:val="00D56D91"/>
    <w:rsid w:val="00D859F8"/>
    <w:rsid w:val="00DA288C"/>
    <w:rsid w:val="00DB2316"/>
    <w:rsid w:val="00DE4A99"/>
    <w:rsid w:val="00DF6714"/>
    <w:rsid w:val="00E80AE7"/>
    <w:rsid w:val="00EC4B0A"/>
    <w:rsid w:val="00F54664"/>
    <w:rsid w:val="00F7286B"/>
    <w:rsid w:val="00F92727"/>
    <w:rsid w:val="00FC7D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D550C0B"/>
  <w15:chartTrackingRefBased/>
  <w15:docId w15:val="{E6A11AAC-793C-274D-A7C2-3D7F157C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6534"/>
    <w:pPr>
      <w:spacing w:after="160" w:line="279" w:lineRule="auto"/>
    </w:pPr>
    <w:rPr>
      <w:rFonts w:ascii="Calibri" w:eastAsiaTheme="minorEastAsia" w:hAnsi="Calibri"/>
      <w:kern w:val="0"/>
      <w:lang w:val="en-US" w:eastAsia="ja-JP"/>
      <w14:ligatures w14:val="none"/>
    </w:rPr>
  </w:style>
  <w:style w:type="paragraph" w:styleId="Heading1">
    <w:name w:val="heading 1"/>
    <w:basedOn w:val="Normal"/>
    <w:next w:val="Normal"/>
    <w:link w:val="Heading1Char"/>
    <w:autoRedefine/>
    <w:uiPriority w:val="9"/>
    <w:qFormat/>
    <w:rsid w:val="00536E02"/>
    <w:pPr>
      <w:keepNext/>
      <w:keepLines/>
      <w:spacing w:before="360" w:after="80"/>
      <w:outlineLvl w:val="0"/>
    </w:pPr>
    <w:rPr>
      <w:rFonts w:eastAsiaTheme="majorEastAsia" w:cstheme="majorBidi"/>
      <w:color w:val="000000" w:themeColor="text1"/>
      <w:sz w:val="40"/>
      <w:szCs w:val="40"/>
    </w:rPr>
  </w:style>
  <w:style w:type="paragraph" w:styleId="Heading2">
    <w:name w:val="heading 2"/>
    <w:basedOn w:val="Normal"/>
    <w:next w:val="Normal"/>
    <w:link w:val="Heading2Char"/>
    <w:autoRedefine/>
    <w:uiPriority w:val="9"/>
    <w:unhideWhenUsed/>
    <w:qFormat/>
    <w:rsid w:val="00536E02"/>
    <w:pPr>
      <w:keepNext/>
      <w:keepLines/>
      <w:spacing w:before="160" w:after="80"/>
      <w:outlineLvl w:val="1"/>
    </w:pPr>
    <w:rPr>
      <w:rFonts w:eastAsiaTheme="majorEastAsia" w:cstheme="majorBidi"/>
      <w:color w:val="000000" w:themeColor="text1"/>
      <w:sz w:val="32"/>
      <w:szCs w:val="32"/>
    </w:rPr>
  </w:style>
  <w:style w:type="paragraph" w:styleId="Heading3">
    <w:name w:val="heading 3"/>
    <w:basedOn w:val="Normal"/>
    <w:next w:val="Normal"/>
    <w:link w:val="Heading3Char"/>
    <w:autoRedefine/>
    <w:uiPriority w:val="9"/>
    <w:unhideWhenUsed/>
    <w:qFormat/>
    <w:rsid w:val="00536E02"/>
    <w:pPr>
      <w:keepNext/>
      <w:keepLines/>
      <w:spacing w:before="160" w:after="80"/>
      <w:outlineLvl w:val="2"/>
    </w:pPr>
    <w:rPr>
      <w:rFonts w:eastAsiaTheme="majorEastAsia" w:cstheme="majorBidi"/>
      <w:color w:val="000000" w:themeColor="text1"/>
      <w:sz w:val="28"/>
      <w:szCs w:val="28"/>
    </w:rPr>
  </w:style>
  <w:style w:type="paragraph" w:styleId="Heading4">
    <w:name w:val="heading 4"/>
    <w:basedOn w:val="Normal"/>
    <w:next w:val="Normal"/>
    <w:link w:val="Heading4Char"/>
    <w:autoRedefine/>
    <w:uiPriority w:val="9"/>
    <w:unhideWhenUsed/>
    <w:qFormat/>
    <w:rsid w:val="00536E02"/>
    <w:pPr>
      <w:keepNext/>
      <w:keepLines/>
      <w:spacing w:before="80" w:after="40"/>
      <w:outlineLvl w:val="3"/>
    </w:pPr>
    <w:rPr>
      <w:rFonts w:eastAsiaTheme="majorEastAsia" w:cstheme="majorBidi"/>
      <w:i/>
      <w:iCs/>
      <w:color w:val="000000" w:themeColor="text1"/>
    </w:rPr>
  </w:style>
  <w:style w:type="paragraph" w:styleId="Heading5">
    <w:name w:val="heading 5"/>
    <w:basedOn w:val="Normal"/>
    <w:next w:val="Normal"/>
    <w:link w:val="Heading5Char"/>
    <w:autoRedefine/>
    <w:uiPriority w:val="9"/>
    <w:unhideWhenUsed/>
    <w:qFormat/>
    <w:rsid w:val="00536E02"/>
    <w:pPr>
      <w:keepNext/>
      <w:keepLines/>
      <w:spacing w:before="80" w:after="40"/>
      <w:outlineLvl w:val="4"/>
    </w:pPr>
    <w:rPr>
      <w:rFonts w:eastAsiaTheme="majorEastAsia" w:cstheme="majorBidi"/>
      <w:color w:val="000000" w:themeColor="text1"/>
    </w:rPr>
  </w:style>
  <w:style w:type="paragraph" w:styleId="Heading6">
    <w:name w:val="heading 6"/>
    <w:basedOn w:val="Normal"/>
    <w:next w:val="Normal"/>
    <w:link w:val="Heading6Char"/>
    <w:autoRedefine/>
    <w:uiPriority w:val="9"/>
    <w:unhideWhenUsed/>
    <w:qFormat/>
    <w:rsid w:val="00536E02"/>
    <w:pPr>
      <w:keepNext/>
      <w:keepLines/>
      <w:spacing w:before="40"/>
      <w:outlineLvl w:val="5"/>
    </w:pPr>
    <w:rPr>
      <w:rFonts w:eastAsiaTheme="majorEastAsia" w:cstheme="majorBidi"/>
      <w:i/>
      <w:iCs/>
      <w:color w:val="000000" w:themeColor="text1"/>
    </w:rPr>
  </w:style>
  <w:style w:type="paragraph" w:styleId="Heading7">
    <w:name w:val="heading 7"/>
    <w:basedOn w:val="Normal"/>
    <w:next w:val="Normal"/>
    <w:link w:val="Heading7Char"/>
    <w:uiPriority w:val="9"/>
    <w:semiHidden/>
    <w:unhideWhenUsed/>
    <w:qFormat/>
    <w:rsid w:val="00A4653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A4653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A4653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Title"/>
    <w:autoRedefine/>
    <w:qFormat/>
    <w:rsid w:val="00536E02"/>
    <w:pPr>
      <w:spacing w:line="480" w:lineRule="auto"/>
      <w:jc w:val="center"/>
    </w:pPr>
    <w:rPr>
      <w:rFonts w:ascii="Times New Roman" w:hAnsi="Times New Roman"/>
      <w:color w:val="000000" w:themeColor="text1"/>
    </w:rPr>
  </w:style>
  <w:style w:type="paragraph" w:styleId="Title">
    <w:name w:val="Title"/>
    <w:basedOn w:val="Normal"/>
    <w:next w:val="Normal"/>
    <w:link w:val="TitleChar"/>
    <w:uiPriority w:val="10"/>
    <w:qFormat/>
    <w:rsid w:val="00536E0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E02"/>
    <w:rPr>
      <w:rFonts w:asciiTheme="majorHAnsi" w:eastAsiaTheme="majorEastAsia" w:hAnsiTheme="majorHAnsi" w:cstheme="majorBidi"/>
      <w:spacing w:val="-10"/>
      <w:kern w:val="28"/>
      <w:sz w:val="56"/>
      <w:szCs w:val="56"/>
    </w:rPr>
  </w:style>
  <w:style w:type="paragraph" w:customStyle="1" w:styleId="Normal1">
    <w:name w:val="Normal1"/>
    <w:basedOn w:val="Normal"/>
    <w:autoRedefine/>
    <w:qFormat/>
    <w:rsid w:val="00536E02"/>
    <w:rPr>
      <w:rFonts w:ascii="Times New Roman" w:hAnsi="Times New Roman"/>
    </w:rPr>
  </w:style>
  <w:style w:type="paragraph" w:customStyle="1" w:styleId="Heading10">
    <w:name w:val="Heading1"/>
    <w:basedOn w:val="Heading1"/>
    <w:autoRedefine/>
    <w:qFormat/>
    <w:rsid w:val="00536E02"/>
    <w:pPr>
      <w:spacing w:line="480" w:lineRule="auto"/>
    </w:pPr>
    <w:rPr>
      <w:rFonts w:ascii="Times New Roman" w:hAnsi="Times New Roman"/>
    </w:rPr>
  </w:style>
  <w:style w:type="character" w:customStyle="1" w:styleId="Heading1Char">
    <w:name w:val="Heading 1 Char"/>
    <w:basedOn w:val="DefaultParagraphFont"/>
    <w:link w:val="Heading1"/>
    <w:uiPriority w:val="9"/>
    <w:rsid w:val="00536E02"/>
    <w:rPr>
      <w:rFonts w:ascii="Calibri" w:eastAsiaTheme="majorEastAsia" w:hAnsi="Calibri" w:cstheme="majorBidi"/>
      <w:color w:val="000000" w:themeColor="text1"/>
      <w:sz w:val="40"/>
      <w:szCs w:val="40"/>
    </w:rPr>
  </w:style>
  <w:style w:type="character" w:customStyle="1" w:styleId="Heading2Char">
    <w:name w:val="Heading 2 Char"/>
    <w:basedOn w:val="DefaultParagraphFont"/>
    <w:link w:val="Heading2"/>
    <w:uiPriority w:val="9"/>
    <w:rsid w:val="00536E02"/>
    <w:rPr>
      <w:rFonts w:ascii="Calibri" w:eastAsiaTheme="majorEastAsia" w:hAnsi="Calibri" w:cstheme="majorBidi"/>
      <w:color w:val="000000" w:themeColor="text1"/>
      <w:sz w:val="32"/>
      <w:szCs w:val="32"/>
    </w:rPr>
  </w:style>
  <w:style w:type="character" w:customStyle="1" w:styleId="Heading3Char">
    <w:name w:val="Heading 3 Char"/>
    <w:basedOn w:val="DefaultParagraphFont"/>
    <w:link w:val="Heading3"/>
    <w:uiPriority w:val="9"/>
    <w:rsid w:val="00536E02"/>
    <w:rPr>
      <w:rFonts w:ascii="Calibri" w:eastAsiaTheme="majorEastAsia" w:hAnsi="Calibri" w:cstheme="majorBidi"/>
      <w:color w:val="000000" w:themeColor="text1"/>
      <w:sz w:val="28"/>
      <w:szCs w:val="28"/>
    </w:rPr>
  </w:style>
  <w:style w:type="character" w:customStyle="1" w:styleId="Heading4Char">
    <w:name w:val="Heading 4 Char"/>
    <w:basedOn w:val="DefaultParagraphFont"/>
    <w:link w:val="Heading4"/>
    <w:uiPriority w:val="9"/>
    <w:rsid w:val="00536E02"/>
    <w:rPr>
      <w:rFonts w:ascii="Calibri" w:eastAsiaTheme="majorEastAsia" w:hAnsi="Calibri" w:cstheme="majorBidi"/>
      <w:i/>
      <w:iCs/>
      <w:color w:val="000000" w:themeColor="text1"/>
    </w:rPr>
  </w:style>
  <w:style w:type="character" w:customStyle="1" w:styleId="Heading5Char">
    <w:name w:val="Heading 5 Char"/>
    <w:basedOn w:val="DefaultParagraphFont"/>
    <w:link w:val="Heading5"/>
    <w:uiPriority w:val="9"/>
    <w:rsid w:val="00536E02"/>
    <w:rPr>
      <w:rFonts w:ascii="Calibri" w:eastAsiaTheme="majorEastAsia" w:hAnsi="Calibri" w:cstheme="majorBidi"/>
      <w:color w:val="000000" w:themeColor="text1"/>
    </w:rPr>
  </w:style>
  <w:style w:type="character" w:customStyle="1" w:styleId="Heading6Char">
    <w:name w:val="Heading 6 Char"/>
    <w:basedOn w:val="DefaultParagraphFont"/>
    <w:link w:val="Heading6"/>
    <w:uiPriority w:val="9"/>
    <w:rsid w:val="00536E02"/>
    <w:rPr>
      <w:rFonts w:ascii="Calibri" w:eastAsiaTheme="majorEastAsia" w:hAnsi="Calibri" w:cstheme="majorBidi"/>
      <w:i/>
      <w:iCs/>
      <w:color w:val="000000" w:themeColor="text1"/>
    </w:rPr>
  </w:style>
  <w:style w:type="paragraph" w:customStyle="1" w:styleId="Heading20">
    <w:name w:val="Heading2"/>
    <w:basedOn w:val="Heading2"/>
    <w:autoRedefine/>
    <w:qFormat/>
    <w:rsid w:val="00536E02"/>
    <w:rPr>
      <w:rFonts w:ascii="Times New Roman" w:hAnsi="Times New Roman"/>
      <w:lang w:val="en-GB"/>
    </w:rPr>
  </w:style>
  <w:style w:type="paragraph" w:customStyle="1" w:styleId="Heading30">
    <w:name w:val="Heading3"/>
    <w:basedOn w:val="Heading3"/>
    <w:autoRedefine/>
    <w:qFormat/>
    <w:rsid w:val="00536E02"/>
    <w:rPr>
      <w:rFonts w:ascii="Times New Roman" w:hAnsi="Times New Roman"/>
      <w:lang w:val="en-GB"/>
    </w:rPr>
  </w:style>
  <w:style w:type="paragraph" w:customStyle="1" w:styleId="Heading40">
    <w:name w:val="Heading4"/>
    <w:basedOn w:val="Heading4"/>
    <w:autoRedefine/>
    <w:qFormat/>
    <w:rsid w:val="00536E02"/>
    <w:rPr>
      <w:rFonts w:ascii="Times New Roman" w:hAnsi="Times New Roman"/>
      <w:lang w:val="en-GB"/>
    </w:rPr>
  </w:style>
  <w:style w:type="paragraph" w:customStyle="1" w:styleId="Heading50">
    <w:name w:val="Heading5"/>
    <w:basedOn w:val="Heading5"/>
    <w:autoRedefine/>
    <w:qFormat/>
    <w:rsid w:val="00536E02"/>
    <w:rPr>
      <w:rFonts w:ascii="Times New Roman" w:hAnsi="Times New Roman"/>
      <w:lang w:val="en-GB"/>
    </w:rPr>
  </w:style>
  <w:style w:type="paragraph" w:customStyle="1" w:styleId="Heading60">
    <w:name w:val="Heading6"/>
    <w:basedOn w:val="Heading6"/>
    <w:autoRedefine/>
    <w:qFormat/>
    <w:rsid w:val="00536E02"/>
    <w:rPr>
      <w:rFonts w:ascii="Times New Roman" w:hAnsi="Times New Roman"/>
      <w:lang w:val="en-GB"/>
    </w:rPr>
  </w:style>
  <w:style w:type="character" w:customStyle="1" w:styleId="Heading7Char">
    <w:name w:val="Heading 7 Char"/>
    <w:basedOn w:val="DefaultParagraphFont"/>
    <w:link w:val="Heading7"/>
    <w:uiPriority w:val="9"/>
    <w:semiHidden/>
    <w:rsid w:val="00A46534"/>
    <w:rPr>
      <w:rFonts w:eastAsiaTheme="majorEastAsia" w:cstheme="majorBidi"/>
      <w:color w:val="595959" w:themeColor="text1" w:themeTint="A6"/>
      <w:kern w:val="0"/>
      <w:lang w:val="en-US" w:eastAsia="ja-JP"/>
      <w14:ligatures w14:val="none"/>
    </w:rPr>
  </w:style>
  <w:style w:type="character" w:customStyle="1" w:styleId="Heading8Char">
    <w:name w:val="Heading 8 Char"/>
    <w:basedOn w:val="DefaultParagraphFont"/>
    <w:link w:val="Heading8"/>
    <w:uiPriority w:val="9"/>
    <w:semiHidden/>
    <w:rsid w:val="00A46534"/>
    <w:rPr>
      <w:rFonts w:eastAsiaTheme="majorEastAsia" w:cstheme="majorBidi"/>
      <w:i/>
      <w:iCs/>
      <w:color w:val="272727" w:themeColor="text1" w:themeTint="D8"/>
      <w:kern w:val="0"/>
      <w:lang w:val="en-US" w:eastAsia="ja-JP"/>
      <w14:ligatures w14:val="none"/>
    </w:rPr>
  </w:style>
  <w:style w:type="character" w:customStyle="1" w:styleId="Heading9Char">
    <w:name w:val="Heading 9 Char"/>
    <w:basedOn w:val="DefaultParagraphFont"/>
    <w:link w:val="Heading9"/>
    <w:uiPriority w:val="9"/>
    <w:semiHidden/>
    <w:rsid w:val="00A46534"/>
    <w:rPr>
      <w:rFonts w:eastAsiaTheme="majorEastAsia" w:cstheme="majorBidi"/>
      <w:color w:val="272727" w:themeColor="text1" w:themeTint="D8"/>
      <w:kern w:val="0"/>
      <w:lang w:val="en-US" w:eastAsia="ja-JP"/>
      <w14:ligatures w14:val="none"/>
    </w:rPr>
  </w:style>
  <w:style w:type="paragraph" w:styleId="Subtitle">
    <w:name w:val="Subtitle"/>
    <w:basedOn w:val="Normal"/>
    <w:next w:val="Normal"/>
    <w:link w:val="SubtitleChar"/>
    <w:uiPriority w:val="11"/>
    <w:qFormat/>
    <w:rsid w:val="00A4653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534"/>
    <w:rPr>
      <w:rFonts w:eastAsiaTheme="majorEastAsia" w:cstheme="majorBidi"/>
      <w:color w:val="595959" w:themeColor="text1" w:themeTint="A6"/>
      <w:spacing w:val="15"/>
      <w:kern w:val="0"/>
      <w:sz w:val="28"/>
      <w:szCs w:val="28"/>
      <w:lang w:val="en-US" w:eastAsia="ja-JP"/>
      <w14:ligatures w14:val="none"/>
    </w:rPr>
  </w:style>
  <w:style w:type="paragraph" w:styleId="Quote">
    <w:name w:val="Quote"/>
    <w:basedOn w:val="Normal"/>
    <w:next w:val="Normal"/>
    <w:link w:val="QuoteChar"/>
    <w:uiPriority w:val="29"/>
    <w:qFormat/>
    <w:rsid w:val="00A46534"/>
    <w:pPr>
      <w:spacing w:before="160"/>
      <w:jc w:val="center"/>
    </w:pPr>
    <w:rPr>
      <w:i/>
      <w:iCs/>
      <w:color w:val="404040" w:themeColor="text1" w:themeTint="BF"/>
    </w:rPr>
  </w:style>
  <w:style w:type="character" w:customStyle="1" w:styleId="QuoteChar">
    <w:name w:val="Quote Char"/>
    <w:basedOn w:val="DefaultParagraphFont"/>
    <w:link w:val="Quote"/>
    <w:uiPriority w:val="29"/>
    <w:rsid w:val="00A46534"/>
    <w:rPr>
      <w:rFonts w:ascii="Calibri" w:eastAsiaTheme="minorEastAsia" w:hAnsi="Calibri"/>
      <w:i/>
      <w:iCs/>
      <w:color w:val="404040" w:themeColor="text1" w:themeTint="BF"/>
      <w:kern w:val="0"/>
      <w:lang w:val="en-US" w:eastAsia="ja-JP"/>
      <w14:ligatures w14:val="none"/>
    </w:rPr>
  </w:style>
  <w:style w:type="paragraph" w:styleId="ListParagraph">
    <w:name w:val="List Paragraph"/>
    <w:basedOn w:val="Normal"/>
    <w:uiPriority w:val="34"/>
    <w:qFormat/>
    <w:rsid w:val="00A46534"/>
    <w:pPr>
      <w:ind w:left="720"/>
      <w:contextualSpacing/>
    </w:pPr>
  </w:style>
  <w:style w:type="character" w:styleId="IntenseEmphasis">
    <w:name w:val="Intense Emphasis"/>
    <w:basedOn w:val="DefaultParagraphFont"/>
    <w:uiPriority w:val="21"/>
    <w:qFormat/>
    <w:rsid w:val="00A46534"/>
    <w:rPr>
      <w:i/>
      <w:iCs/>
      <w:color w:val="0F4761" w:themeColor="accent1" w:themeShade="BF"/>
    </w:rPr>
  </w:style>
  <w:style w:type="paragraph" w:styleId="IntenseQuote">
    <w:name w:val="Intense Quote"/>
    <w:basedOn w:val="Normal"/>
    <w:next w:val="Normal"/>
    <w:link w:val="IntenseQuoteChar"/>
    <w:uiPriority w:val="30"/>
    <w:qFormat/>
    <w:rsid w:val="00A465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534"/>
    <w:rPr>
      <w:rFonts w:ascii="Calibri" w:eastAsiaTheme="minorEastAsia" w:hAnsi="Calibri"/>
      <w:i/>
      <w:iCs/>
      <w:color w:val="0F4761" w:themeColor="accent1" w:themeShade="BF"/>
      <w:kern w:val="0"/>
      <w:lang w:val="en-US" w:eastAsia="ja-JP"/>
      <w14:ligatures w14:val="none"/>
    </w:rPr>
  </w:style>
  <w:style w:type="character" w:styleId="IntenseReference">
    <w:name w:val="Intense Reference"/>
    <w:basedOn w:val="DefaultParagraphFont"/>
    <w:uiPriority w:val="32"/>
    <w:qFormat/>
    <w:rsid w:val="00A46534"/>
    <w:rPr>
      <w:b/>
      <w:bCs/>
      <w:smallCaps/>
      <w:color w:val="0F4761" w:themeColor="accent1" w:themeShade="BF"/>
      <w:spacing w:val="5"/>
    </w:rPr>
  </w:style>
  <w:style w:type="table" w:styleId="TableGrid">
    <w:name w:val="Table Grid"/>
    <w:basedOn w:val="TableNormal"/>
    <w:uiPriority w:val="39"/>
    <w:rsid w:val="004250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60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602B"/>
    <w:rPr>
      <w:rFonts w:ascii="Calibri" w:eastAsiaTheme="minorEastAsia" w:hAnsi="Calibri"/>
      <w:kern w:val="0"/>
      <w:lang w:val="en-US" w:eastAsia="ja-JP"/>
      <w14:ligatures w14:val="none"/>
    </w:rPr>
  </w:style>
  <w:style w:type="paragraph" w:styleId="Footer">
    <w:name w:val="footer"/>
    <w:basedOn w:val="Normal"/>
    <w:link w:val="FooterChar"/>
    <w:uiPriority w:val="99"/>
    <w:unhideWhenUsed/>
    <w:rsid w:val="000060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602B"/>
    <w:rPr>
      <w:rFonts w:ascii="Calibri" w:eastAsiaTheme="minorEastAsia" w:hAnsi="Calibri"/>
      <w:kern w:val="0"/>
      <w:lang w:val="en-US" w:eastAsia="ja-JP"/>
      <w14:ligatures w14:val="none"/>
    </w:rPr>
  </w:style>
  <w:style w:type="paragraph" w:styleId="Revision">
    <w:name w:val="Revision"/>
    <w:hidden/>
    <w:uiPriority w:val="99"/>
    <w:semiHidden/>
    <w:rsid w:val="00330C87"/>
    <w:rPr>
      <w:rFonts w:ascii="Calibri" w:eastAsiaTheme="minorEastAsia" w:hAnsi="Calibri"/>
      <w:kern w:val="0"/>
      <w:lang w:val="en-US"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170</Words>
  <Characters>6671</Characters>
  <Application>Microsoft Office Word</Application>
  <DocSecurity>0</DocSecurity>
  <Lines>55</Lines>
  <Paragraphs>15</Paragraphs>
  <ScaleCrop>false</ScaleCrop>
  <Company/>
  <LinksUpToDate>false</LinksUpToDate>
  <CharactersWithSpaces>7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ia Jeayes</dc:creator>
  <cp:keywords/>
  <dc:description/>
  <cp:lastModifiedBy>Alexia Jeayes</cp:lastModifiedBy>
  <cp:revision>45</cp:revision>
  <dcterms:created xsi:type="dcterms:W3CDTF">2026-01-08T08:28:00Z</dcterms:created>
  <dcterms:modified xsi:type="dcterms:W3CDTF">2026-01-08T08:47:00Z</dcterms:modified>
</cp:coreProperties>
</file>